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2B04E" w14:textId="7AEAFCBE" w:rsidR="00557745" w:rsidRDefault="00557745" w:rsidP="00732987">
      <w:pPr>
        <w:jc w:val="center"/>
        <w:rPr>
          <w:rFonts w:eastAsiaTheme="minorEastAsia" w:cs="Courier New"/>
          <w:color w:val="000000" w:themeColor="text1"/>
          <w:sz w:val="24"/>
          <w:szCs w:val="24"/>
        </w:rPr>
      </w:pPr>
      <w:r>
        <w:rPr>
          <w:rFonts w:eastAsiaTheme="minorEastAsia" w:cs="Courier New"/>
          <w:color w:val="000000" w:themeColor="text1"/>
          <w:sz w:val="24"/>
          <w:szCs w:val="24"/>
        </w:rPr>
        <w:t>Supplement</w:t>
      </w:r>
      <w:r w:rsidR="00C969A5">
        <w:rPr>
          <w:rFonts w:eastAsiaTheme="minorEastAsia" w:cs="Courier New"/>
          <w:color w:val="000000" w:themeColor="text1"/>
          <w:sz w:val="24"/>
          <w:szCs w:val="24"/>
        </w:rPr>
        <w:t xml:space="preserve"> 1</w:t>
      </w:r>
      <w:r w:rsidR="00732987">
        <w:rPr>
          <w:rFonts w:eastAsiaTheme="minorEastAsia" w:cs="Courier New"/>
          <w:color w:val="000000" w:themeColor="text1"/>
          <w:sz w:val="24"/>
          <w:szCs w:val="24"/>
        </w:rPr>
        <w:t xml:space="preserve">: </w:t>
      </w:r>
      <w:r w:rsidR="00732987" w:rsidRPr="00732987">
        <w:rPr>
          <w:rFonts w:eastAsiaTheme="minorEastAsia" w:cs="Courier New"/>
          <w:color w:val="000000" w:themeColor="text1"/>
          <w:sz w:val="24"/>
          <w:szCs w:val="24"/>
        </w:rPr>
        <w:t xml:space="preserve"> </w:t>
      </w:r>
      <w:r w:rsidR="00732987">
        <w:rPr>
          <w:rFonts w:eastAsiaTheme="minorEastAsia" w:cs="Courier New"/>
          <w:color w:val="000000" w:themeColor="text1"/>
          <w:sz w:val="24"/>
          <w:szCs w:val="24"/>
        </w:rPr>
        <w:t>Estimation sample and outputs for methoxyflurane against each comparator</w:t>
      </w:r>
    </w:p>
    <w:p w14:paraId="48F76D6D" w14:textId="77777777" w:rsidR="00732987" w:rsidRDefault="00732987" w:rsidP="00557745">
      <w:pPr>
        <w:rPr>
          <w:rFonts w:eastAsiaTheme="minorEastAsia" w:cs="Courier New"/>
          <w:color w:val="000000" w:themeColor="text1"/>
          <w:sz w:val="24"/>
          <w:szCs w:val="24"/>
        </w:rPr>
      </w:pPr>
    </w:p>
    <w:p w14:paraId="7EB26FB8" w14:textId="61E97DAE" w:rsidR="00557745" w:rsidRDefault="00732987" w:rsidP="00732987">
      <w:pPr>
        <w:jc w:val="center"/>
        <w:rPr>
          <w:rFonts w:eastAsiaTheme="minorEastAsia" w:cs="Courier New"/>
          <w:color w:val="000000" w:themeColor="text1"/>
          <w:sz w:val="24"/>
          <w:szCs w:val="24"/>
        </w:rPr>
      </w:pPr>
      <w:r>
        <w:rPr>
          <w:rFonts w:eastAsiaTheme="minorEastAsia" w:cs="Courier New"/>
          <w:color w:val="000000" w:themeColor="text1"/>
          <w:sz w:val="24"/>
          <w:szCs w:val="24"/>
        </w:rPr>
        <w:t>M</w:t>
      </w:r>
      <w:r w:rsidR="00557745">
        <w:rPr>
          <w:rFonts w:eastAsiaTheme="minorEastAsia" w:cs="Courier New"/>
          <w:color w:val="000000" w:themeColor="text1"/>
          <w:sz w:val="24"/>
          <w:szCs w:val="24"/>
        </w:rPr>
        <w:t>ain sample</w:t>
      </w:r>
    </w:p>
    <w:p w14:paraId="4FAF3890" w14:textId="2C9B65BB" w:rsidR="000040E9" w:rsidRDefault="000040E9" w:rsidP="00557745">
      <w:pPr>
        <w:rPr>
          <w:rFonts w:eastAsiaTheme="minorEastAsia" w:cs="Courier New"/>
          <w:color w:val="000000" w:themeColor="text1"/>
          <w:sz w:val="24"/>
          <w:szCs w:val="24"/>
        </w:rPr>
      </w:pPr>
    </w:p>
    <w:p w14:paraId="609A92B8" w14:textId="77777777" w:rsidR="00732987" w:rsidRDefault="00732987" w:rsidP="00557745">
      <w:pPr>
        <w:rPr>
          <w:rFonts w:eastAsiaTheme="minorEastAsia" w:cs="Courier New"/>
          <w:color w:val="000000" w:themeColor="text1"/>
          <w:sz w:val="24"/>
          <w:szCs w:val="24"/>
        </w:rPr>
      </w:pPr>
    </w:p>
    <w:p w14:paraId="654A30F6" w14:textId="4053CECE" w:rsidR="00557745" w:rsidRDefault="00557745" w:rsidP="00557745">
      <w:pPr>
        <w:jc w:val="center"/>
        <w:rPr>
          <w:rFonts w:eastAsiaTheme="minorEastAsia" w:cs="Courier New"/>
          <w:color w:val="000000" w:themeColor="text1"/>
          <w:sz w:val="24"/>
          <w:szCs w:val="24"/>
        </w:rPr>
      </w:pPr>
      <w:r>
        <w:rPr>
          <w:rFonts w:eastAsiaTheme="minorEastAsia" w:cs="Courier New"/>
          <w:color w:val="000000" w:themeColor="text1"/>
          <w:sz w:val="24"/>
          <w:szCs w:val="24"/>
        </w:rPr>
        <w:t xml:space="preserve">Table </w:t>
      </w:r>
      <w:proofErr w:type="gramStart"/>
      <w:r>
        <w:rPr>
          <w:rFonts w:eastAsiaTheme="minorEastAsia" w:cs="Courier New"/>
          <w:color w:val="000000" w:themeColor="text1"/>
          <w:sz w:val="24"/>
          <w:szCs w:val="24"/>
        </w:rPr>
        <w:t>S1</w:t>
      </w:r>
      <w:r w:rsidR="00C969A5">
        <w:rPr>
          <w:rFonts w:eastAsiaTheme="minorEastAsia" w:cs="Courier New"/>
          <w:color w:val="000000" w:themeColor="text1"/>
          <w:sz w:val="24"/>
          <w:szCs w:val="24"/>
        </w:rPr>
        <w:t>.1</w:t>
      </w:r>
      <w:r>
        <w:rPr>
          <w:rFonts w:eastAsiaTheme="minorEastAsia" w:cs="Courier New"/>
          <w:color w:val="000000" w:themeColor="text1"/>
          <w:sz w:val="24"/>
          <w:szCs w:val="24"/>
        </w:rPr>
        <w:t xml:space="preserve">  </w:t>
      </w:r>
      <w:r w:rsidR="00D778EA">
        <w:rPr>
          <w:rFonts w:eastAsiaTheme="minorEastAsia" w:cs="Courier New"/>
          <w:color w:val="000000" w:themeColor="text1"/>
          <w:sz w:val="24"/>
          <w:szCs w:val="24"/>
        </w:rPr>
        <w:t>Patient</w:t>
      </w:r>
      <w:proofErr w:type="gramEnd"/>
      <w:r w:rsidR="00D778EA">
        <w:rPr>
          <w:rFonts w:eastAsiaTheme="minorEastAsia" w:cs="Courier New"/>
          <w:color w:val="000000" w:themeColor="text1"/>
          <w:sz w:val="24"/>
          <w:szCs w:val="24"/>
        </w:rPr>
        <w:t xml:space="preserve"> numbers and pain scores</w:t>
      </w: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2405"/>
        <w:gridCol w:w="1843"/>
        <w:gridCol w:w="1984"/>
        <w:gridCol w:w="1985"/>
        <w:gridCol w:w="1984"/>
      </w:tblGrid>
      <w:tr w:rsidR="00D778EA" w:rsidRPr="00D778EA" w14:paraId="1554E4FA" w14:textId="77777777" w:rsidTr="000616F0">
        <w:trPr>
          <w:jc w:val="center"/>
        </w:trPr>
        <w:tc>
          <w:tcPr>
            <w:tcW w:w="2405" w:type="dxa"/>
            <w:shd w:val="clear" w:color="auto" w:fill="BFBFBF" w:themeFill="background1" w:themeFillShade="BF"/>
          </w:tcPr>
          <w:p w14:paraId="66AD7964" w14:textId="731ED6BB" w:rsidR="00D778EA" w:rsidRPr="00D778EA" w:rsidRDefault="00D778EA" w:rsidP="000616F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auto" w:fill="BFBFBF" w:themeFill="background1" w:themeFillShade="BF"/>
          </w:tcPr>
          <w:p w14:paraId="2816E83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hoxyfluran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11D8501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Entonox®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2864E37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orphine IV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65735A1D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Paracetamol IV</w:t>
            </w:r>
          </w:p>
        </w:tc>
      </w:tr>
      <w:tr w:rsidR="00D778EA" w:rsidRPr="00D778EA" w14:paraId="165FDD94" w14:textId="77777777" w:rsidTr="000616F0">
        <w:trPr>
          <w:jc w:val="center"/>
        </w:trPr>
        <w:tc>
          <w:tcPr>
            <w:tcW w:w="2405" w:type="dxa"/>
          </w:tcPr>
          <w:p w14:paraId="74E10782" w14:textId="77777777" w:rsidR="00D778EA" w:rsidRPr="00D778EA" w:rsidRDefault="00D778EA" w:rsidP="000616F0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Patients</w:t>
            </w:r>
          </w:p>
          <w:p w14:paraId="77EA0B5F" w14:textId="77777777" w:rsidR="00D778EA" w:rsidRPr="00D778EA" w:rsidRDefault="00D778EA" w:rsidP="000616F0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Single dose </w:t>
            </w:r>
            <m:oMath>
              <m:r>
                <w:rPr>
                  <w:rFonts w:ascii="Cambria Math" w:eastAsiaTheme="minorEastAsia" w:hAnsi="Cambria Math" w:cstheme="minorHAnsi"/>
                  <w:color w:val="000000" w:themeColor="text1"/>
                  <w:sz w:val="20"/>
                  <w:szCs w:val="20"/>
                </w:rPr>
                <m:t>n1</m:t>
              </m:r>
            </m:oMath>
          </w:p>
          <w:p w14:paraId="68C3332C" w14:textId="77777777" w:rsidR="00D778EA" w:rsidRPr="00D778EA" w:rsidRDefault="00D778EA" w:rsidP="000616F0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Double dose </w:t>
            </w:r>
            <m:oMath>
              <m:r>
                <w:rPr>
                  <w:rFonts w:ascii="Cambria Math" w:eastAsiaTheme="minorEastAsia" w:hAnsi="Cambria Math" w:cstheme="minorHAnsi"/>
                  <w:color w:val="000000" w:themeColor="text1"/>
                  <w:sz w:val="20"/>
                  <w:szCs w:val="20"/>
                </w:rPr>
                <m:t>n21</m:t>
              </m:r>
            </m:oMath>
          </w:p>
          <w:p w14:paraId="238EFBF9" w14:textId="77777777" w:rsidR="00D778EA" w:rsidRPr="00D778EA" w:rsidRDefault="00D778EA" w:rsidP="000616F0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Double dose </w:t>
            </w:r>
            <m:oMath>
              <m:r>
                <w:rPr>
                  <w:rFonts w:ascii="Cambria Math" w:eastAsiaTheme="minorEastAsia" w:hAnsi="Cambria Math" w:cstheme="minorHAnsi"/>
                  <w:color w:val="000000" w:themeColor="text1"/>
                  <w:sz w:val="20"/>
                  <w:szCs w:val="20"/>
                </w:rPr>
                <m:t>n2</m:t>
              </m:r>
              <m:r>
                <w:rPr>
                  <w:rFonts w:ascii="Cambria Math" w:eastAsia="Calibri" w:hAnsi="Cambria Math" w:cstheme="minorHAnsi"/>
                  <w:color w:val="000000" w:themeColor="text1"/>
                  <w:sz w:val="20"/>
                  <w:szCs w:val="20"/>
                </w:rPr>
                <m:t>2</m:t>
              </m:r>
            </m:oMath>
          </w:p>
          <w:p w14:paraId="3F6542E5" w14:textId="77777777" w:rsidR="00D778EA" w:rsidRPr="00D778EA" w:rsidRDefault="00D778EA" w:rsidP="000616F0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Double dose </w:t>
            </w:r>
            <m:oMath>
              <m:r>
                <w:rPr>
                  <w:rFonts w:ascii="Cambria Math" w:eastAsiaTheme="minorEastAsia" w:hAnsi="Cambria Math" w:cstheme="minorHAnsi"/>
                  <w:color w:val="000000" w:themeColor="text1"/>
                  <w:sz w:val="20"/>
                  <w:szCs w:val="20"/>
                </w:rPr>
                <m:t>n23</m:t>
              </m:r>
            </m:oMath>
          </w:p>
          <w:p w14:paraId="2AC410F4" w14:textId="77777777" w:rsidR="00D778EA" w:rsidRPr="00D778EA" w:rsidRDefault="00D778EA" w:rsidP="000616F0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right w:val="nil"/>
            </w:tcBorders>
          </w:tcPr>
          <w:p w14:paraId="3ECB183D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106DAD7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04</w:t>
            </w:r>
          </w:p>
          <w:p w14:paraId="5AA43E6A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7</w:t>
            </w:r>
          </w:p>
          <w:p w14:paraId="69FB4B5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6</w:t>
            </w:r>
          </w:p>
          <w:p w14:paraId="6886127C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6</w:t>
            </w:r>
          </w:p>
          <w:p w14:paraId="7A7FFCA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23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B0BA7AC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292C3CA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211F1A2D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413BE57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31DF247B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58874E2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75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9CD6B2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3895B51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6250934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482F3B40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5700D70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5645D3AD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802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4FD66D2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7026AB8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168EB6D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7C08AEC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7425878A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5ECDC087" w14:textId="77777777" w:rsidR="00D778EA" w:rsidRPr="00D778EA" w:rsidRDefault="00D778EA" w:rsidP="000616F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8</w:t>
            </w:r>
          </w:p>
        </w:tc>
      </w:tr>
      <w:tr w:rsidR="00D778EA" w:rsidRPr="00D778EA" w14:paraId="70A00E69" w14:textId="77777777" w:rsidTr="000616F0">
        <w:trPr>
          <w:jc w:val="center"/>
        </w:trPr>
        <w:tc>
          <w:tcPr>
            <w:tcW w:w="2405" w:type="dxa"/>
          </w:tcPr>
          <w:p w14:paraId="76C424C5" w14:textId="05467817" w:rsidR="00D778EA" w:rsidRPr="00D778EA" w:rsidRDefault="00D778EA" w:rsidP="000616F0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Patient pain scores</w:t>
            </w:r>
          </w:p>
          <w:p w14:paraId="7B79C34C" w14:textId="503C9D72" w:rsidR="00D778EA" w:rsidRPr="00D778EA" w:rsidRDefault="00D778EA" w:rsidP="000616F0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>2 recorded</w:t>
            </w:r>
          </w:p>
          <w:p w14:paraId="5DC387A2" w14:textId="77777777" w:rsidR="00D778EA" w:rsidRPr="00D778EA" w:rsidRDefault="00D778EA" w:rsidP="000616F0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>3 recorded</w:t>
            </w:r>
          </w:p>
          <w:p w14:paraId="31374B9C" w14:textId="77777777" w:rsidR="00D778EA" w:rsidRPr="00D778EA" w:rsidRDefault="00D778EA" w:rsidP="000616F0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>4 recorded</w:t>
            </w:r>
          </w:p>
          <w:p w14:paraId="315C7FE2" w14:textId="77777777" w:rsidR="00D778EA" w:rsidRPr="00D778EA" w:rsidRDefault="00D778EA" w:rsidP="000616F0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>5 recorded</w:t>
            </w:r>
          </w:p>
          <w:p w14:paraId="44A2BD45" w14:textId="77777777" w:rsidR="00D778EA" w:rsidRPr="00D778EA" w:rsidRDefault="00D778EA" w:rsidP="000616F0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>6 recorded</w:t>
            </w:r>
          </w:p>
          <w:p w14:paraId="3243D470" w14:textId="77777777" w:rsidR="00D778EA" w:rsidRPr="00D778EA" w:rsidRDefault="00D778EA" w:rsidP="000616F0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>7 recorded</w:t>
            </w:r>
          </w:p>
        </w:tc>
        <w:tc>
          <w:tcPr>
            <w:tcW w:w="1843" w:type="dxa"/>
            <w:tcBorders>
              <w:right w:val="nil"/>
            </w:tcBorders>
          </w:tcPr>
          <w:p w14:paraId="6F399464" w14:textId="4070FEC6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49EABC09" w14:textId="5430420A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00%</w:t>
            </w:r>
          </w:p>
          <w:p w14:paraId="0EFEBA0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79.2%</w:t>
            </w:r>
          </w:p>
          <w:p w14:paraId="5D32DE5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4.9%</w:t>
            </w:r>
          </w:p>
          <w:p w14:paraId="0388232C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.5%</w:t>
            </w:r>
          </w:p>
          <w:p w14:paraId="18B9FC9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.4%</w:t>
            </w:r>
          </w:p>
          <w:p w14:paraId="321D04A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E47560E" w14:textId="5A626408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0BA45E0D" w14:textId="3535DA59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00%</w:t>
            </w:r>
          </w:p>
          <w:p w14:paraId="31BD0817" w14:textId="1BB7D6EC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5.4%</w:t>
            </w:r>
          </w:p>
          <w:p w14:paraId="3BEC2C41" w14:textId="08A74879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.9%</w:t>
            </w:r>
          </w:p>
          <w:p w14:paraId="6E6A818B" w14:textId="6F810661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3%</w:t>
            </w:r>
          </w:p>
          <w:p w14:paraId="06F899BA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0A2E1B2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5D4BC47" w14:textId="6E066132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05CBA557" w14:textId="25601229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00%</w:t>
            </w:r>
          </w:p>
          <w:p w14:paraId="6D47B51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32.9%</w:t>
            </w:r>
          </w:p>
          <w:p w14:paraId="72FB80F5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7.9%</w:t>
            </w:r>
          </w:p>
          <w:p w14:paraId="358F2107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.4%</w:t>
            </w:r>
          </w:p>
          <w:p w14:paraId="4EF2E448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572C76B8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5FD36581" w14:textId="71A573E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735C49EB" w14:textId="1F075CF4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00%</w:t>
            </w:r>
          </w:p>
          <w:p w14:paraId="4BE9FEF2" w14:textId="77777777" w:rsidR="00D778EA" w:rsidRPr="00D778EA" w:rsidRDefault="00D778EA" w:rsidP="000616F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1.3%</w:t>
            </w:r>
          </w:p>
          <w:p w14:paraId="6AE67822" w14:textId="77777777" w:rsidR="00D778EA" w:rsidRPr="00D778EA" w:rsidRDefault="00D778EA" w:rsidP="000616F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8%</w:t>
            </w:r>
          </w:p>
          <w:p w14:paraId="269B919C" w14:textId="77777777" w:rsidR="00D778EA" w:rsidRPr="00D778EA" w:rsidRDefault="00D778EA" w:rsidP="000616F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%</w:t>
            </w:r>
          </w:p>
          <w:p w14:paraId="392DDED2" w14:textId="77777777" w:rsidR="00D778EA" w:rsidRPr="00D778EA" w:rsidRDefault="00D778EA" w:rsidP="000616F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7%</w:t>
            </w:r>
          </w:p>
          <w:p w14:paraId="2FC9ED4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7424F6FD" w14:textId="51D12F81" w:rsidR="00D778EA" w:rsidRDefault="00D778EA" w:rsidP="00A70011">
      <w:pPr>
        <w:rPr>
          <w:rFonts w:eastAsiaTheme="minorEastAsia" w:cs="Courier New"/>
          <w:color w:val="000000" w:themeColor="text1"/>
          <w:sz w:val="24"/>
          <w:szCs w:val="24"/>
        </w:rPr>
      </w:pPr>
    </w:p>
    <w:p w14:paraId="6118527C" w14:textId="7D214B17" w:rsidR="00F55211" w:rsidRDefault="00F55211">
      <w:pPr>
        <w:rPr>
          <w:rFonts w:eastAsiaTheme="minorEastAsia" w:cs="Courier New"/>
          <w:color w:val="000000" w:themeColor="text1"/>
          <w:sz w:val="24"/>
          <w:szCs w:val="24"/>
        </w:rPr>
      </w:pPr>
      <w:r>
        <w:rPr>
          <w:rFonts w:eastAsiaTheme="minorEastAsia" w:cs="Courier New"/>
          <w:color w:val="000000" w:themeColor="text1"/>
          <w:sz w:val="24"/>
          <w:szCs w:val="24"/>
        </w:rPr>
        <w:br w:type="page"/>
      </w:r>
    </w:p>
    <w:p w14:paraId="41D880E1" w14:textId="682EEBE5" w:rsidR="00D778EA" w:rsidRDefault="00D778EA" w:rsidP="00557745">
      <w:pPr>
        <w:jc w:val="center"/>
        <w:rPr>
          <w:rFonts w:eastAsiaTheme="minorEastAsia" w:cs="Courier New"/>
          <w:color w:val="000000" w:themeColor="text1"/>
          <w:sz w:val="24"/>
          <w:szCs w:val="24"/>
        </w:rPr>
      </w:pPr>
      <w:r>
        <w:rPr>
          <w:rFonts w:eastAsiaTheme="minorEastAsia" w:cs="Courier New"/>
          <w:color w:val="000000" w:themeColor="text1"/>
          <w:sz w:val="24"/>
          <w:szCs w:val="24"/>
        </w:rPr>
        <w:lastRenderedPageBreak/>
        <w:t xml:space="preserve">Table </w:t>
      </w:r>
      <w:proofErr w:type="gramStart"/>
      <w:r>
        <w:rPr>
          <w:rFonts w:eastAsiaTheme="minorEastAsia" w:cs="Courier New"/>
          <w:color w:val="000000" w:themeColor="text1"/>
          <w:sz w:val="24"/>
          <w:szCs w:val="24"/>
        </w:rPr>
        <w:t>S1</w:t>
      </w:r>
      <w:r w:rsidR="00C969A5">
        <w:rPr>
          <w:rFonts w:eastAsiaTheme="minorEastAsia" w:cs="Courier New"/>
          <w:color w:val="000000" w:themeColor="text1"/>
          <w:sz w:val="24"/>
          <w:szCs w:val="24"/>
        </w:rPr>
        <w:t>.2</w:t>
      </w:r>
      <w:r>
        <w:rPr>
          <w:rFonts w:eastAsiaTheme="minorEastAsia" w:cs="Courier New"/>
          <w:color w:val="000000" w:themeColor="text1"/>
          <w:sz w:val="24"/>
          <w:szCs w:val="24"/>
        </w:rPr>
        <w:t xml:space="preserve">  </w:t>
      </w:r>
      <w:r w:rsidR="00940BB3">
        <w:rPr>
          <w:rFonts w:eastAsiaTheme="minorEastAsia" w:cs="Courier New"/>
          <w:color w:val="000000" w:themeColor="text1"/>
          <w:sz w:val="24"/>
          <w:szCs w:val="24"/>
        </w:rPr>
        <w:t>Model</w:t>
      </w:r>
      <w:proofErr w:type="gramEnd"/>
      <w:r w:rsidR="00940BB3">
        <w:rPr>
          <w:rFonts w:eastAsiaTheme="minorEastAsia" w:cs="Courier New"/>
          <w:color w:val="000000" w:themeColor="text1"/>
          <w:sz w:val="24"/>
          <w:szCs w:val="24"/>
        </w:rPr>
        <w:t xml:space="preserve"> parameter estimates</w:t>
      </w:r>
    </w:p>
    <w:tbl>
      <w:tblPr>
        <w:tblStyle w:val="TableGrid"/>
        <w:tblW w:w="14029" w:type="dxa"/>
        <w:jc w:val="center"/>
        <w:tblLook w:val="04A0" w:firstRow="1" w:lastRow="0" w:firstColumn="1" w:lastColumn="0" w:noHBand="0" w:noVBand="1"/>
      </w:tblPr>
      <w:tblGrid>
        <w:gridCol w:w="2404"/>
        <w:gridCol w:w="1843"/>
        <w:gridCol w:w="70"/>
        <w:gridCol w:w="1914"/>
        <w:gridCol w:w="1985"/>
        <w:gridCol w:w="1985"/>
        <w:gridCol w:w="1914"/>
        <w:gridCol w:w="71"/>
        <w:gridCol w:w="1843"/>
      </w:tblGrid>
      <w:tr w:rsidR="00D778EA" w:rsidRPr="00D778EA" w14:paraId="50DC9CD7" w14:textId="77777777" w:rsidTr="00280D9C">
        <w:trPr>
          <w:jc w:val="center"/>
        </w:trPr>
        <w:tc>
          <w:tcPr>
            <w:tcW w:w="2404" w:type="dxa"/>
            <w:shd w:val="clear" w:color="auto" w:fill="BFBFBF" w:themeFill="background1" w:themeFillShade="BF"/>
          </w:tcPr>
          <w:p w14:paraId="1D5F1520" w14:textId="233CD6C0" w:rsidR="00D778EA" w:rsidRPr="00D778EA" w:rsidRDefault="00C969A5" w:rsidP="000616F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BFBFBF" w:themeFill="background1" w:themeFillShade="BF"/>
          </w:tcPr>
          <w:p w14:paraId="63BA20FF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hoxyflurane</w:t>
            </w:r>
          </w:p>
        </w:tc>
        <w:tc>
          <w:tcPr>
            <w:tcW w:w="1984" w:type="dxa"/>
            <w:gridSpan w:val="2"/>
            <w:tcBorders>
              <w:left w:val="nil"/>
            </w:tcBorders>
            <w:shd w:val="clear" w:color="auto" w:fill="BFBFBF" w:themeFill="background1" w:themeFillShade="BF"/>
          </w:tcPr>
          <w:p w14:paraId="7690D590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Entonox®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2D5DE9FA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hoxyflurane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06E5EE9F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orphine IV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3DFFF23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hoxyflurane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1EFC51D8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Paracetamol IV</w:t>
            </w:r>
          </w:p>
        </w:tc>
      </w:tr>
      <w:tr w:rsidR="00D778EA" w:rsidRPr="00D778EA" w14:paraId="4D07F56F" w14:textId="77777777" w:rsidTr="00280D9C">
        <w:trPr>
          <w:jc w:val="center"/>
        </w:trPr>
        <w:tc>
          <w:tcPr>
            <w:tcW w:w="2404" w:type="dxa"/>
            <w:vAlign w:val="center"/>
          </w:tcPr>
          <w:p w14:paraId="3A79C7FC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Time</w:t>
            </w:r>
          </w:p>
          <w:p w14:paraId="6CF9ED4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000000" w:themeColor="text1"/>
                    <w:sz w:val="20"/>
                    <w:szCs w:val="20"/>
                    <w:lang w:eastAsia="en-GB"/>
                  </w:rPr>
                  <m:t>t</m:t>
                </m:r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4B0FC73B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71**</w:t>
            </w:r>
          </w:p>
          <w:p w14:paraId="375AFC9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4; 0.000)</w:t>
            </w:r>
          </w:p>
        </w:tc>
        <w:tc>
          <w:tcPr>
            <w:tcW w:w="3970" w:type="dxa"/>
            <w:gridSpan w:val="2"/>
            <w:vAlign w:val="center"/>
          </w:tcPr>
          <w:p w14:paraId="38985A9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108**</w:t>
            </w:r>
          </w:p>
          <w:p w14:paraId="47D7F56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4; 0.000)</w:t>
            </w:r>
          </w:p>
        </w:tc>
        <w:tc>
          <w:tcPr>
            <w:tcW w:w="3828" w:type="dxa"/>
            <w:gridSpan w:val="3"/>
            <w:vAlign w:val="center"/>
          </w:tcPr>
          <w:p w14:paraId="42EE19C7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81**</w:t>
            </w:r>
          </w:p>
          <w:p w14:paraId="435FCB5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6; 0.000)</w:t>
            </w:r>
          </w:p>
        </w:tc>
      </w:tr>
      <w:tr w:rsidR="00D778EA" w:rsidRPr="00D778EA" w14:paraId="7FB2F3ED" w14:textId="77777777" w:rsidTr="00280D9C">
        <w:trPr>
          <w:jc w:val="center"/>
        </w:trPr>
        <w:tc>
          <w:tcPr>
            <w:tcW w:w="2404" w:type="dxa"/>
            <w:vAlign w:val="center"/>
          </w:tcPr>
          <w:p w14:paraId="455F8BB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Time squared</w:t>
            </w:r>
          </w:p>
          <w:p w14:paraId="7D7F2CD6" w14:textId="77777777" w:rsidR="00D778EA" w:rsidRPr="00D778EA" w:rsidRDefault="00405B0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000000" w:themeColor="text1"/>
                        <w:sz w:val="20"/>
                        <w:szCs w:val="20"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0"/>
                        <w:szCs w:val="20"/>
                        <w:lang w:eastAsia="en-GB"/>
                      </w:rPr>
                      <m:t>t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0"/>
                        <w:szCs w:val="20"/>
                        <w:lang w:eastAsia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12E813A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001**</w:t>
            </w:r>
          </w:p>
          <w:p w14:paraId="6C4644D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0; 0.000)</w:t>
            </w:r>
          </w:p>
        </w:tc>
        <w:tc>
          <w:tcPr>
            <w:tcW w:w="3970" w:type="dxa"/>
            <w:gridSpan w:val="2"/>
            <w:vAlign w:val="center"/>
          </w:tcPr>
          <w:p w14:paraId="5ECB797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001**</w:t>
            </w:r>
          </w:p>
          <w:p w14:paraId="3EFECAC7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0; 0.000)</w:t>
            </w:r>
          </w:p>
        </w:tc>
        <w:tc>
          <w:tcPr>
            <w:tcW w:w="3828" w:type="dxa"/>
            <w:gridSpan w:val="3"/>
            <w:vAlign w:val="center"/>
          </w:tcPr>
          <w:p w14:paraId="4FB60F4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001**</w:t>
            </w:r>
          </w:p>
          <w:p w14:paraId="16741E1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0; 0.000)</w:t>
            </w:r>
          </w:p>
        </w:tc>
      </w:tr>
      <w:tr w:rsidR="00D778EA" w:rsidRPr="00D778EA" w14:paraId="76B44F02" w14:textId="77777777" w:rsidTr="00280D9C">
        <w:trPr>
          <w:jc w:val="center"/>
        </w:trPr>
        <w:tc>
          <w:tcPr>
            <w:tcW w:w="2404" w:type="dxa"/>
            <w:vAlign w:val="center"/>
          </w:tcPr>
          <w:p w14:paraId="0F44C54F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Treatment</w:t>
            </w:r>
          </w:p>
          <w:p w14:paraId="5C522510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000000" w:themeColor="text1"/>
                    <w:sz w:val="20"/>
                    <w:szCs w:val="20"/>
                    <w:lang w:eastAsia="en-GB"/>
                  </w:rPr>
                  <m:t>d</m:t>
                </m:r>
              </m:oMath>
            </m:oMathPara>
          </w:p>
        </w:tc>
        <w:tc>
          <w:tcPr>
            <w:tcW w:w="1913" w:type="dxa"/>
            <w:gridSpan w:val="2"/>
            <w:tcBorders>
              <w:right w:val="nil"/>
            </w:tcBorders>
            <w:vAlign w:val="center"/>
          </w:tcPr>
          <w:p w14:paraId="5664CDF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730**</w:t>
            </w:r>
          </w:p>
          <w:p w14:paraId="743DB5C5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51; 0.004)</w:t>
            </w:r>
          </w:p>
        </w:tc>
        <w:tc>
          <w:tcPr>
            <w:tcW w:w="1914" w:type="dxa"/>
            <w:tcBorders>
              <w:left w:val="nil"/>
            </w:tcBorders>
            <w:vAlign w:val="center"/>
          </w:tcPr>
          <w:p w14:paraId="7E73463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75AA625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422</w:t>
            </w:r>
          </w:p>
          <w:p w14:paraId="5BA4A96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59; 0.104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70333E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14" w:type="dxa"/>
            <w:tcBorders>
              <w:right w:val="nil"/>
            </w:tcBorders>
            <w:vAlign w:val="center"/>
          </w:tcPr>
          <w:p w14:paraId="30EADED7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914**</w:t>
            </w:r>
          </w:p>
          <w:p w14:paraId="3D73A13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27; 0.005)</w:t>
            </w:r>
          </w:p>
        </w:tc>
        <w:tc>
          <w:tcPr>
            <w:tcW w:w="1914" w:type="dxa"/>
            <w:gridSpan w:val="2"/>
            <w:tcBorders>
              <w:left w:val="nil"/>
            </w:tcBorders>
            <w:vAlign w:val="center"/>
          </w:tcPr>
          <w:p w14:paraId="17FD97C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D778EA" w:rsidRPr="00D778EA" w14:paraId="63E25295" w14:textId="77777777" w:rsidTr="00280D9C">
        <w:trPr>
          <w:jc w:val="center"/>
        </w:trPr>
        <w:tc>
          <w:tcPr>
            <w:tcW w:w="2404" w:type="dxa"/>
            <w:vAlign w:val="center"/>
          </w:tcPr>
          <w:p w14:paraId="7E47F5E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Treatment x Time</w:t>
            </w:r>
          </w:p>
          <w:p w14:paraId="29B0F08A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000000" w:themeColor="text1"/>
                    <w:sz w:val="20"/>
                    <w:szCs w:val="20"/>
                    <w:lang w:eastAsia="en-GB"/>
                  </w:rPr>
                  <m:t>dt</m:t>
                </m:r>
              </m:oMath>
            </m:oMathPara>
          </w:p>
        </w:tc>
        <w:tc>
          <w:tcPr>
            <w:tcW w:w="1913" w:type="dxa"/>
            <w:gridSpan w:val="2"/>
            <w:tcBorders>
              <w:right w:val="nil"/>
            </w:tcBorders>
            <w:vAlign w:val="center"/>
          </w:tcPr>
          <w:p w14:paraId="0408A757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135**</w:t>
            </w:r>
          </w:p>
          <w:p w14:paraId="5B0879D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12; 0.000)</w:t>
            </w:r>
          </w:p>
        </w:tc>
        <w:tc>
          <w:tcPr>
            <w:tcW w:w="1914" w:type="dxa"/>
            <w:tcBorders>
              <w:left w:val="nil"/>
            </w:tcBorders>
            <w:vAlign w:val="center"/>
          </w:tcPr>
          <w:p w14:paraId="6F3700A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C20CE7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88**</w:t>
            </w:r>
          </w:p>
          <w:p w14:paraId="019CEC38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11; 0.000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7C1EDD08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14" w:type="dxa"/>
            <w:tcBorders>
              <w:right w:val="nil"/>
            </w:tcBorders>
            <w:vAlign w:val="center"/>
          </w:tcPr>
          <w:p w14:paraId="4712810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128**</w:t>
            </w:r>
          </w:p>
          <w:p w14:paraId="2BEDD2EC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13; 0.000)</w:t>
            </w:r>
          </w:p>
        </w:tc>
        <w:tc>
          <w:tcPr>
            <w:tcW w:w="1914" w:type="dxa"/>
            <w:gridSpan w:val="2"/>
            <w:tcBorders>
              <w:left w:val="nil"/>
            </w:tcBorders>
            <w:vAlign w:val="center"/>
          </w:tcPr>
          <w:p w14:paraId="5DC18398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D778EA" w:rsidRPr="00D778EA" w14:paraId="60EDD3E7" w14:textId="77777777" w:rsidTr="00280D9C">
        <w:trPr>
          <w:jc w:val="center"/>
        </w:trPr>
        <w:tc>
          <w:tcPr>
            <w:tcW w:w="2404" w:type="dxa"/>
            <w:vAlign w:val="center"/>
          </w:tcPr>
          <w:p w14:paraId="7C86FB5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Treatment x Time squared</w:t>
            </w:r>
          </w:p>
          <w:p w14:paraId="616510F2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000000" w:themeColor="text1"/>
                    <w:sz w:val="20"/>
                    <w:szCs w:val="20"/>
                    <w:lang w:eastAsia="en-GB"/>
                  </w:rPr>
                  <m:t>d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000000" w:themeColor="text1"/>
                        <w:sz w:val="20"/>
                        <w:szCs w:val="20"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0"/>
                        <w:szCs w:val="20"/>
                        <w:lang w:eastAsia="en-GB"/>
                      </w:rPr>
                      <m:t>t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0"/>
                        <w:szCs w:val="20"/>
                        <w:lang w:eastAsia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13" w:type="dxa"/>
            <w:gridSpan w:val="2"/>
            <w:tcBorders>
              <w:right w:val="nil"/>
            </w:tcBorders>
            <w:vAlign w:val="center"/>
          </w:tcPr>
          <w:p w14:paraId="7D47F3B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003**</w:t>
            </w:r>
          </w:p>
          <w:p w14:paraId="4C5ECC70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0; 0.000)</w:t>
            </w:r>
          </w:p>
        </w:tc>
        <w:tc>
          <w:tcPr>
            <w:tcW w:w="1914" w:type="dxa"/>
            <w:tcBorders>
              <w:left w:val="nil"/>
            </w:tcBorders>
            <w:vAlign w:val="center"/>
          </w:tcPr>
          <w:p w14:paraId="6BD5CDCF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0445785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002**</w:t>
            </w:r>
          </w:p>
          <w:p w14:paraId="782631B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0; 0.000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6C4E1557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14" w:type="dxa"/>
            <w:tcBorders>
              <w:right w:val="nil"/>
            </w:tcBorders>
            <w:vAlign w:val="center"/>
          </w:tcPr>
          <w:p w14:paraId="0A959F1F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003**</w:t>
            </w:r>
          </w:p>
          <w:p w14:paraId="29062D1F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0; 0.000)</w:t>
            </w:r>
          </w:p>
        </w:tc>
        <w:tc>
          <w:tcPr>
            <w:tcW w:w="1914" w:type="dxa"/>
            <w:gridSpan w:val="2"/>
            <w:tcBorders>
              <w:left w:val="nil"/>
            </w:tcBorders>
            <w:vAlign w:val="center"/>
          </w:tcPr>
          <w:p w14:paraId="6CFDD55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D778EA" w:rsidRPr="00D778EA" w14:paraId="5941D596" w14:textId="77777777" w:rsidTr="00280D9C">
        <w:trPr>
          <w:jc w:val="center"/>
        </w:trPr>
        <w:tc>
          <w:tcPr>
            <w:tcW w:w="2404" w:type="dxa"/>
            <w:vAlign w:val="center"/>
          </w:tcPr>
          <w:p w14:paraId="1EE71D6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3600C7A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402**</w:t>
            </w:r>
          </w:p>
          <w:p w14:paraId="36CB7B2A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22; 0.001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3740C1B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285**</w:t>
            </w:r>
          </w:p>
          <w:p w14:paraId="4A555470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88; 0.001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695324A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387**</w:t>
            </w:r>
          </w:p>
          <w:p w14:paraId="64B7266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17; 0.001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614968B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48</w:t>
            </w:r>
          </w:p>
          <w:p w14:paraId="5842A412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79; 0.544)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0F9D28D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409**</w:t>
            </w:r>
          </w:p>
          <w:p w14:paraId="1B34CC4D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24; 0.001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38E53A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232</w:t>
            </w:r>
          </w:p>
          <w:p w14:paraId="162D0C6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36; 0.087)</w:t>
            </w:r>
          </w:p>
        </w:tc>
      </w:tr>
      <w:tr w:rsidR="00D778EA" w:rsidRPr="00D778EA" w14:paraId="7C94C035" w14:textId="77777777" w:rsidTr="00280D9C">
        <w:trPr>
          <w:jc w:val="center"/>
        </w:trPr>
        <w:tc>
          <w:tcPr>
            <w:tcW w:w="2404" w:type="dxa"/>
            <w:vAlign w:val="center"/>
          </w:tcPr>
          <w:p w14:paraId="4DABB33C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4F07D32C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03</w:t>
            </w:r>
          </w:p>
          <w:p w14:paraId="7A3D18AC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3; 0.215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14E8689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02</w:t>
            </w:r>
          </w:p>
          <w:p w14:paraId="3300FDC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2; 0.447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813EF5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03</w:t>
            </w:r>
          </w:p>
          <w:p w14:paraId="3FD0C93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3; 0.226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47C45E88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01</w:t>
            </w:r>
          </w:p>
          <w:p w14:paraId="536B648B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2; 0.710)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59FCF9D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03</w:t>
            </w:r>
          </w:p>
          <w:p w14:paraId="590A9D87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3; 0.208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74A22C2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02</w:t>
            </w:r>
          </w:p>
          <w:p w14:paraId="4224105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3; 0.584)</w:t>
            </w:r>
          </w:p>
        </w:tc>
      </w:tr>
      <w:tr w:rsidR="00D778EA" w:rsidRPr="00D778EA" w14:paraId="32F2C4A3" w14:textId="77777777" w:rsidTr="00280D9C">
        <w:trPr>
          <w:jc w:val="center"/>
        </w:trPr>
        <w:tc>
          <w:tcPr>
            <w:tcW w:w="2404" w:type="dxa"/>
            <w:vAlign w:val="center"/>
          </w:tcPr>
          <w:p w14:paraId="719EBE3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Under 18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71F3514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120</w:t>
            </w:r>
          </w:p>
          <w:p w14:paraId="1E81741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13; 0.701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674FA73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5CDE0E8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105</w:t>
            </w:r>
          </w:p>
          <w:p w14:paraId="763A29E0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01; 0.727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065717C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3EBF664F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133</w:t>
            </w:r>
          </w:p>
          <w:p w14:paraId="4FC4AA62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28; 0.685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6C94898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D778EA" w:rsidRPr="00D778EA" w14:paraId="5F5A3EB9" w14:textId="77777777" w:rsidTr="00280D9C">
        <w:trPr>
          <w:jc w:val="center"/>
        </w:trPr>
        <w:tc>
          <w:tcPr>
            <w:tcW w:w="2404" w:type="dxa"/>
            <w:vAlign w:val="center"/>
          </w:tcPr>
          <w:p w14:paraId="266E7DC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No GCS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77DB151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779**</w:t>
            </w:r>
          </w:p>
          <w:p w14:paraId="2AC564E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16; 0.000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71BDDA3F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B6A904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740**</w:t>
            </w:r>
          </w:p>
          <w:p w14:paraId="622DFB7D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06; 0.000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1915C26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72CEC027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796**</w:t>
            </w:r>
          </w:p>
          <w:p w14:paraId="00AE8BDD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25; 0.000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3383BC8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D778EA" w:rsidRPr="00D778EA" w14:paraId="7C42F8FA" w14:textId="77777777" w:rsidTr="00280D9C">
        <w:trPr>
          <w:jc w:val="center"/>
        </w:trPr>
        <w:tc>
          <w:tcPr>
            <w:tcW w:w="2404" w:type="dxa"/>
            <w:vAlign w:val="center"/>
          </w:tcPr>
          <w:p w14:paraId="2425270F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No Trauma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40583AD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284</w:t>
            </w:r>
          </w:p>
          <w:p w14:paraId="13D66CDA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28; 0.387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241AAEC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EAEE780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271</w:t>
            </w:r>
          </w:p>
          <w:p w14:paraId="06F3D49F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12; 0.385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330974D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0A29400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312</w:t>
            </w:r>
          </w:p>
          <w:p w14:paraId="6B89812A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33; 0.350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52D0C7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D778EA" w:rsidRPr="00D778EA" w14:paraId="33E457F5" w14:textId="77777777" w:rsidTr="00280D9C">
        <w:trPr>
          <w:jc w:val="center"/>
        </w:trPr>
        <w:tc>
          <w:tcPr>
            <w:tcW w:w="2404" w:type="dxa"/>
            <w:vAlign w:val="center"/>
          </w:tcPr>
          <w:p w14:paraId="30569C4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Mild/No Pain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05B673F7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1.862**</w:t>
            </w:r>
          </w:p>
          <w:p w14:paraId="438B7D3B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450; 0.000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59502A9B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37F64E8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1.776**</w:t>
            </w:r>
          </w:p>
          <w:p w14:paraId="794F07FF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428; 0.000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67F2BB3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6606323B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1.929**</w:t>
            </w:r>
          </w:p>
          <w:p w14:paraId="16C1F32D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460; 0.000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99AD4D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D778EA" w:rsidRPr="00D778EA" w14:paraId="69F197AF" w14:textId="77777777" w:rsidTr="00280D9C">
        <w:trPr>
          <w:jc w:val="center"/>
        </w:trPr>
        <w:tc>
          <w:tcPr>
            <w:tcW w:w="2404" w:type="dxa"/>
            <w:vAlign w:val="center"/>
          </w:tcPr>
          <w:p w14:paraId="5A0F24A6" w14:textId="77777777" w:rsidR="00D778EA" w:rsidRPr="00D778EA" w:rsidRDefault="00D778EA" w:rsidP="000616F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778E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rauma #2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11FDDB8F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152</w:t>
            </w:r>
          </w:p>
          <w:p w14:paraId="52DCBBF7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48; 0.305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7923C35A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222</w:t>
            </w:r>
          </w:p>
          <w:p w14:paraId="6C0A3E9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47; 0.131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0111507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143</w:t>
            </w:r>
          </w:p>
          <w:p w14:paraId="0A60A17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41; 0.313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81EDF45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157</w:t>
            </w:r>
          </w:p>
          <w:p w14:paraId="136824C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08; 0.145)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1D57771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154</w:t>
            </w:r>
          </w:p>
          <w:p w14:paraId="3F80081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50; 0.305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DC4362D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228</w:t>
            </w:r>
          </w:p>
          <w:p w14:paraId="5B5F169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31; 0.322)</w:t>
            </w:r>
          </w:p>
        </w:tc>
      </w:tr>
      <w:tr w:rsidR="00D778EA" w:rsidRPr="00D778EA" w14:paraId="55B77FA9" w14:textId="77777777" w:rsidTr="00280D9C">
        <w:trPr>
          <w:jc w:val="center"/>
        </w:trPr>
        <w:tc>
          <w:tcPr>
            <w:tcW w:w="2404" w:type="dxa"/>
            <w:vAlign w:val="center"/>
          </w:tcPr>
          <w:p w14:paraId="7454FAB3" w14:textId="77777777" w:rsidR="00D778EA" w:rsidRPr="00D778EA" w:rsidRDefault="00D778EA" w:rsidP="000616F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778E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rauma #3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7B2294F8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362*</w:t>
            </w:r>
          </w:p>
          <w:p w14:paraId="78B9D65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50; 0.016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0C5FD4B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019</w:t>
            </w:r>
          </w:p>
          <w:p w14:paraId="5371457A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03; 0.852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3B834BF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344*</w:t>
            </w:r>
          </w:p>
          <w:p w14:paraId="3705F2C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43; 0.016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7A3EE6DF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229</w:t>
            </w:r>
          </w:p>
          <w:p w14:paraId="5A2BF68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23; 0.063)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639D0962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359*</w:t>
            </w:r>
          </w:p>
          <w:p w14:paraId="1A7DCFD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53; 0.019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79C344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136</w:t>
            </w:r>
          </w:p>
          <w:p w14:paraId="6E8DEC8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95; 0.487)</w:t>
            </w:r>
          </w:p>
        </w:tc>
      </w:tr>
      <w:tr w:rsidR="00D778EA" w:rsidRPr="00D778EA" w14:paraId="4FABA1D8" w14:textId="77777777" w:rsidTr="00280D9C">
        <w:trPr>
          <w:jc w:val="center"/>
        </w:trPr>
        <w:tc>
          <w:tcPr>
            <w:tcW w:w="2404" w:type="dxa"/>
            <w:vAlign w:val="center"/>
          </w:tcPr>
          <w:p w14:paraId="7BA94C09" w14:textId="77777777" w:rsidR="00D778EA" w:rsidRPr="00D778EA" w:rsidRDefault="00D778EA" w:rsidP="000616F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778E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rauma #4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8D6E6B6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537**</w:t>
            </w:r>
          </w:p>
          <w:p w14:paraId="575DAE4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96; 0.006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3FF2E129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38</w:t>
            </w:r>
          </w:p>
          <w:p w14:paraId="63B4AACC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59; 0.809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5094A3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502**</w:t>
            </w:r>
          </w:p>
          <w:p w14:paraId="70704431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87; 0.007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1DF4F87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187</w:t>
            </w:r>
          </w:p>
          <w:p w14:paraId="59EC15F0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12; 0.096)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511280F0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528**</w:t>
            </w:r>
          </w:p>
          <w:p w14:paraId="4DE94E7A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00; 0.008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A748F9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90</w:t>
            </w:r>
          </w:p>
          <w:p w14:paraId="34B64617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82; 0.622)</w:t>
            </w:r>
          </w:p>
        </w:tc>
      </w:tr>
      <w:tr w:rsidR="00D778EA" w:rsidRPr="00D778EA" w14:paraId="2DEAFD7E" w14:textId="77777777" w:rsidTr="00280D9C">
        <w:trPr>
          <w:jc w:val="center"/>
        </w:trPr>
        <w:tc>
          <w:tcPr>
            <w:tcW w:w="2404" w:type="dxa"/>
            <w:vAlign w:val="center"/>
          </w:tcPr>
          <w:p w14:paraId="066CABDF" w14:textId="77777777" w:rsidR="00D778EA" w:rsidRPr="00D778EA" w:rsidRDefault="00D778EA" w:rsidP="000616F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778E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rauma #5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120A39AB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48</w:t>
            </w:r>
          </w:p>
          <w:p w14:paraId="2D531CA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13; 0.879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68800498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062</w:t>
            </w:r>
          </w:p>
          <w:p w14:paraId="123D1CB4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55; 0.689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D82E4EE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42</w:t>
            </w:r>
          </w:p>
          <w:p w14:paraId="31955980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99; 0.887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49975193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248</w:t>
            </w:r>
          </w:p>
          <w:p w14:paraId="4D215895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46; 0.090)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1350205A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41</w:t>
            </w:r>
          </w:p>
          <w:p w14:paraId="03F5D678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17; 0.898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9316ECC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211</w:t>
            </w:r>
          </w:p>
          <w:p w14:paraId="48743A3C" w14:textId="77777777" w:rsidR="00D778EA" w:rsidRPr="00D778EA" w:rsidRDefault="00D778EA" w:rsidP="000616F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22; 0.342)</w:t>
            </w:r>
          </w:p>
        </w:tc>
      </w:tr>
      <w:tr w:rsidR="00C969A5" w:rsidRPr="00D778EA" w14:paraId="027AAF5A" w14:textId="77777777" w:rsidTr="00280D9C">
        <w:trPr>
          <w:jc w:val="center"/>
        </w:trPr>
        <w:tc>
          <w:tcPr>
            <w:tcW w:w="2404" w:type="dxa"/>
            <w:vAlign w:val="center"/>
          </w:tcPr>
          <w:p w14:paraId="5E32988A" w14:textId="4EB5B351" w:rsidR="00C969A5" w:rsidRPr="00D778EA" w:rsidRDefault="00C969A5" w:rsidP="00C969A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778EA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rauma #6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BACFFD8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650</w:t>
            </w:r>
          </w:p>
          <w:p w14:paraId="5612CB83" w14:textId="26DFDE02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90; 0.096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7554B2B6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48</w:t>
            </w:r>
          </w:p>
          <w:p w14:paraId="2A163137" w14:textId="4D58F4F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51; 0.849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8BA8384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622</w:t>
            </w:r>
          </w:p>
          <w:p w14:paraId="306ACF8B" w14:textId="56544C59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72; 0.094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7B01D3A9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47</w:t>
            </w:r>
          </w:p>
          <w:p w14:paraId="0CA8C2B1" w14:textId="1021F8BA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84; 0.800)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024FB4A4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658</w:t>
            </w:r>
          </w:p>
          <w:p w14:paraId="4141C6CF" w14:textId="46D1AC7A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99; 0.099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4D2A74D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181</w:t>
            </w:r>
          </w:p>
          <w:p w14:paraId="1374CA1E" w14:textId="506923CA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465; 0.697)</w:t>
            </w:r>
          </w:p>
        </w:tc>
      </w:tr>
      <w:tr w:rsidR="00C969A5" w:rsidRPr="00D778EA" w14:paraId="0EA2394C" w14:textId="77777777" w:rsidTr="00280D9C">
        <w:trPr>
          <w:jc w:val="center"/>
        </w:trPr>
        <w:tc>
          <w:tcPr>
            <w:tcW w:w="2404" w:type="dxa"/>
            <w:vAlign w:val="center"/>
          </w:tcPr>
          <w:p w14:paraId="5092BFF7" w14:textId="77777777" w:rsidR="00C969A5" w:rsidRPr="00D778EA" w:rsidRDefault="00C969A5" w:rsidP="00C969A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Influence E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8DB4A03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46</w:t>
            </w:r>
          </w:p>
          <w:p w14:paraId="7FB3226A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33; 0.732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163C27BC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CCD0814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19</w:t>
            </w:r>
          </w:p>
          <w:p w14:paraId="00BBA443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26; 0.882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9994C46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490FDA2B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51</w:t>
            </w:r>
          </w:p>
          <w:p w14:paraId="00318688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33; 0.700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702B9E5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969A5" w:rsidRPr="00D778EA" w14:paraId="5ECBD9C9" w14:textId="77777777" w:rsidTr="00280D9C">
        <w:trPr>
          <w:jc w:val="center"/>
        </w:trPr>
        <w:tc>
          <w:tcPr>
            <w:tcW w:w="2404" w:type="dxa"/>
            <w:vAlign w:val="center"/>
          </w:tcPr>
          <w:p w14:paraId="007CD5D2" w14:textId="77777777" w:rsidR="00C969A5" w:rsidRPr="00D778EA" w:rsidRDefault="00C969A5" w:rsidP="00C969A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Influence P1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0238CE0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003</w:t>
            </w:r>
          </w:p>
          <w:p w14:paraId="7EE05CAE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62; 0.987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0050711B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90FCFE2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03</w:t>
            </w:r>
          </w:p>
          <w:p w14:paraId="5EA6D7FC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54; 0.986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41B8C054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67B731ED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001</w:t>
            </w:r>
          </w:p>
          <w:p w14:paraId="7A034203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65; 0.993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A086306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969A5" w:rsidRPr="00D778EA" w14:paraId="2722B94A" w14:textId="77777777" w:rsidTr="00280D9C">
        <w:trPr>
          <w:jc w:val="center"/>
        </w:trPr>
        <w:tc>
          <w:tcPr>
            <w:tcW w:w="2404" w:type="dxa"/>
            <w:vAlign w:val="center"/>
          </w:tcPr>
          <w:p w14:paraId="4D6ED07B" w14:textId="77777777" w:rsidR="00C969A5" w:rsidRPr="00D778EA" w:rsidRDefault="00C969A5" w:rsidP="00C969A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Influence P2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F40DE12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03</w:t>
            </w:r>
          </w:p>
          <w:p w14:paraId="669414C8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36; 0.988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59EE17FE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E1B5539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06</w:t>
            </w:r>
          </w:p>
          <w:p w14:paraId="19A13F68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27; 0.979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A0A2822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52B298C3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004</w:t>
            </w:r>
          </w:p>
          <w:p w14:paraId="289B46B6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42; 0.986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7F46DBC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969A5" w:rsidRPr="00D778EA" w14:paraId="4AC8551F" w14:textId="77777777" w:rsidTr="00280D9C">
        <w:trPr>
          <w:jc w:val="center"/>
        </w:trPr>
        <w:tc>
          <w:tcPr>
            <w:tcW w:w="14029" w:type="dxa"/>
            <w:gridSpan w:val="9"/>
            <w:vAlign w:val="center"/>
          </w:tcPr>
          <w:p w14:paraId="425B7C9C" w14:textId="76335596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</w:t>
            </w:r>
            <w:proofErr w:type="gramStart"/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ontinued</w:t>
            </w:r>
            <w:proofErr w:type="gramEnd"/>
            <w:r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 xml:space="preserve"> next page)</w:t>
            </w:r>
          </w:p>
        </w:tc>
      </w:tr>
      <w:tr w:rsidR="00C969A5" w:rsidRPr="00D778EA" w14:paraId="2712A07A" w14:textId="77777777" w:rsidTr="00280D9C">
        <w:trPr>
          <w:jc w:val="center"/>
        </w:trPr>
        <w:tc>
          <w:tcPr>
            <w:tcW w:w="2404" w:type="dxa"/>
            <w:vAlign w:val="center"/>
          </w:tcPr>
          <w:p w14:paraId="7A2B0640" w14:textId="77777777" w:rsidR="00C969A5" w:rsidRPr="00D778EA" w:rsidRDefault="00C969A5" w:rsidP="00C969A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lastRenderedPageBreak/>
              <w:t>Influence P3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F9BB232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253</w:t>
            </w:r>
          </w:p>
          <w:p w14:paraId="73100632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54; 0.319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48CAAACB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20706B0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237</w:t>
            </w:r>
          </w:p>
          <w:p w14:paraId="029858B8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42; 0.326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299048F6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1F4BCF1A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270</w:t>
            </w:r>
          </w:p>
          <w:p w14:paraId="3A54D8BC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57; 0.293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40B784A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969A5" w:rsidRPr="00D778EA" w14:paraId="6A27F591" w14:textId="77777777" w:rsidTr="00280D9C">
        <w:trPr>
          <w:jc w:val="center"/>
        </w:trPr>
        <w:tc>
          <w:tcPr>
            <w:tcW w:w="2404" w:type="dxa"/>
            <w:vAlign w:val="center"/>
          </w:tcPr>
          <w:p w14:paraId="10A329E3" w14:textId="77777777" w:rsidR="00C969A5" w:rsidRPr="00D778EA" w:rsidRDefault="00C969A5" w:rsidP="00C969A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ompliance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E8A9A77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707*</w:t>
            </w:r>
          </w:p>
          <w:p w14:paraId="0654BF7F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51; 0.044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7C430CB4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334B3D9E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674*</w:t>
            </w:r>
          </w:p>
          <w:p w14:paraId="6887A359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31; 0.042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6927C14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2CAED093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724*</w:t>
            </w:r>
          </w:p>
          <w:p w14:paraId="498471EA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349; 0.038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79130807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969A5" w:rsidRPr="00D778EA" w14:paraId="6F1B0F32" w14:textId="77777777" w:rsidTr="00280D9C">
        <w:trPr>
          <w:jc w:val="center"/>
        </w:trPr>
        <w:tc>
          <w:tcPr>
            <w:tcW w:w="2404" w:type="dxa"/>
            <w:vAlign w:val="center"/>
          </w:tcPr>
          <w:p w14:paraId="1A04B3CA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Side-effect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41720661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064</w:t>
            </w:r>
          </w:p>
          <w:p w14:paraId="4E6B8158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26; 0.776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0D4DD919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E8E5C89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069</w:t>
            </w:r>
          </w:p>
          <w:p w14:paraId="3680E669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15; 0.748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0A1420B1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4136D1E9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085</w:t>
            </w:r>
          </w:p>
          <w:p w14:paraId="6F1FA68B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30; 0.710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C45069A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969A5" w:rsidRPr="00D778EA" w14:paraId="087BBE55" w14:textId="77777777" w:rsidTr="00280D9C">
        <w:trPr>
          <w:jc w:val="center"/>
        </w:trPr>
        <w:tc>
          <w:tcPr>
            <w:tcW w:w="2404" w:type="dxa"/>
            <w:vAlign w:val="center"/>
          </w:tcPr>
          <w:p w14:paraId="7C22D56A" w14:textId="77777777" w:rsidR="00C969A5" w:rsidRPr="00D778EA" w:rsidRDefault="00C969A5" w:rsidP="00C969A5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Discontinue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F624535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399</w:t>
            </w:r>
          </w:p>
          <w:p w14:paraId="5805EC47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74; 0.145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76463A74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F3D6C19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372</w:t>
            </w:r>
          </w:p>
          <w:p w14:paraId="7268F3F0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59; 0.151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F633DF1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5D4C14D9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402</w:t>
            </w:r>
          </w:p>
          <w:p w14:paraId="4AC8C1EA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73; 0.140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2C41C3B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C969A5" w:rsidRPr="00D778EA" w14:paraId="594A526B" w14:textId="77777777" w:rsidTr="00280D9C">
        <w:trPr>
          <w:jc w:val="center"/>
        </w:trPr>
        <w:tc>
          <w:tcPr>
            <w:tcW w:w="2404" w:type="dxa"/>
            <w:vAlign w:val="center"/>
          </w:tcPr>
          <w:p w14:paraId="0E416D84" w14:textId="77777777" w:rsidR="00C969A5" w:rsidRPr="00D778EA" w:rsidRDefault="00C969A5" w:rsidP="00C969A5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>Random effect</w:t>
            </w:r>
          </w:p>
          <w:p w14:paraId="7F1321FD" w14:textId="77777777" w:rsidR="00C969A5" w:rsidRPr="00D778EA" w:rsidRDefault="00405B0A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u</m:t>
                    </m:r>
                  </m:sub>
                  <m:sup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1C0BDA3A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855**</w:t>
            </w:r>
          </w:p>
          <w:p w14:paraId="0DBFAB88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80; 0.000)</w:t>
            </w:r>
          </w:p>
        </w:tc>
        <w:tc>
          <w:tcPr>
            <w:tcW w:w="3970" w:type="dxa"/>
            <w:gridSpan w:val="2"/>
            <w:vAlign w:val="center"/>
          </w:tcPr>
          <w:p w14:paraId="0D242653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698**</w:t>
            </w:r>
          </w:p>
          <w:p w14:paraId="3EDEEE2F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67; 0.000)</w:t>
            </w:r>
          </w:p>
        </w:tc>
        <w:tc>
          <w:tcPr>
            <w:tcW w:w="3828" w:type="dxa"/>
            <w:gridSpan w:val="3"/>
            <w:vAlign w:val="center"/>
          </w:tcPr>
          <w:p w14:paraId="0964451D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820**</w:t>
            </w:r>
          </w:p>
          <w:p w14:paraId="66BC1A50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90; 0.000)</w:t>
            </w:r>
          </w:p>
        </w:tc>
      </w:tr>
      <w:tr w:rsidR="00C969A5" w:rsidRPr="00D778EA" w14:paraId="6E30D60C" w14:textId="77777777" w:rsidTr="00280D9C">
        <w:trPr>
          <w:jc w:val="center"/>
        </w:trPr>
        <w:tc>
          <w:tcPr>
            <w:tcW w:w="2404" w:type="dxa"/>
            <w:vAlign w:val="center"/>
          </w:tcPr>
          <w:p w14:paraId="1348A72B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ut #1</w:t>
            </w:r>
          </w:p>
          <w:p w14:paraId="6541DD5B" w14:textId="77777777" w:rsidR="00C969A5" w:rsidRPr="00D778EA" w:rsidRDefault="00405B0A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2AD5E9DD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3.593**</w:t>
            </w:r>
          </w:p>
          <w:p w14:paraId="6B799C26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74; 0.000)</w:t>
            </w:r>
          </w:p>
        </w:tc>
        <w:tc>
          <w:tcPr>
            <w:tcW w:w="3970" w:type="dxa"/>
            <w:gridSpan w:val="2"/>
            <w:vAlign w:val="center"/>
          </w:tcPr>
          <w:p w14:paraId="336847FB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3.713**</w:t>
            </w:r>
          </w:p>
          <w:p w14:paraId="429E2A7F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92; 0.000)</w:t>
            </w:r>
          </w:p>
        </w:tc>
        <w:tc>
          <w:tcPr>
            <w:tcW w:w="3828" w:type="dxa"/>
            <w:gridSpan w:val="3"/>
            <w:vAlign w:val="center"/>
          </w:tcPr>
          <w:p w14:paraId="48D11A76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3.570**</w:t>
            </w:r>
          </w:p>
          <w:p w14:paraId="18F0EFEB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85; 0.000)</w:t>
            </w:r>
          </w:p>
        </w:tc>
      </w:tr>
      <w:tr w:rsidR="00C969A5" w:rsidRPr="00D778EA" w14:paraId="58B22A85" w14:textId="77777777" w:rsidTr="00280D9C">
        <w:trPr>
          <w:jc w:val="center"/>
        </w:trPr>
        <w:tc>
          <w:tcPr>
            <w:tcW w:w="2404" w:type="dxa"/>
            <w:vAlign w:val="center"/>
          </w:tcPr>
          <w:p w14:paraId="629075BB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ut #2</w:t>
            </w:r>
          </w:p>
          <w:p w14:paraId="5B016C03" w14:textId="77777777" w:rsidR="00C969A5" w:rsidRPr="00D778EA" w:rsidRDefault="00405B0A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60998A33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3.394**</w:t>
            </w:r>
          </w:p>
          <w:p w14:paraId="7D57C1EE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68; 0.000)</w:t>
            </w:r>
          </w:p>
        </w:tc>
        <w:tc>
          <w:tcPr>
            <w:tcW w:w="3970" w:type="dxa"/>
            <w:gridSpan w:val="2"/>
            <w:vAlign w:val="center"/>
          </w:tcPr>
          <w:p w14:paraId="2AB7CDE2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3.526**</w:t>
            </w:r>
          </w:p>
          <w:p w14:paraId="68622BD8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88; 0.000)</w:t>
            </w:r>
          </w:p>
        </w:tc>
        <w:tc>
          <w:tcPr>
            <w:tcW w:w="3828" w:type="dxa"/>
            <w:gridSpan w:val="3"/>
            <w:vAlign w:val="center"/>
          </w:tcPr>
          <w:p w14:paraId="1938E805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3.308**</w:t>
            </w:r>
          </w:p>
          <w:p w14:paraId="3729C688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78; 0.000)</w:t>
            </w:r>
          </w:p>
        </w:tc>
      </w:tr>
      <w:tr w:rsidR="00C969A5" w:rsidRPr="00D778EA" w14:paraId="63277485" w14:textId="77777777" w:rsidTr="00280D9C">
        <w:trPr>
          <w:jc w:val="center"/>
        </w:trPr>
        <w:tc>
          <w:tcPr>
            <w:tcW w:w="2404" w:type="dxa"/>
            <w:vAlign w:val="center"/>
          </w:tcPr>
          <w:p w14:paraId="4616055C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ut #3</w:t>
            </w:r>
          </w:p>
          <w:p w14:paraId="55D87A7B" w14:textId="77777777" w:rsidR="00C969A5" w:rsidRPr="00D778EA" w:rsidRDefault="00405B0A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6CDF9546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2.921**</w:t>
            </w:r>
          </w:p>
          <w:p w14:paraId="586EA167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59; 0.000)</w:t>
            </w:r>
          </w:p>
        </w:tc>
        <w:tc>
          <w:tcPr>
            <w:tcW w:w="3970" w:type="dxa"/>
            <w:gridSpan w:val="2"/>
            <w:vAlign w:val="center"/>
          </w:tcPr>
          <w:p w14:paraId="2732D9BD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3.072**</w:t>
            </w:r>
          </w:p>
          <w:p w14:paraId="64D80206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83; 0.000)</w:t>
            </w:r>
          </w:p>
        </w:tc>
        <w:tc>
          <w:tcPr>
            <w:tcW w:w="3828" w:type="dxa"/>
            <w:gridSpan w:val="3"/>
            <w:vAlign w:val="center"/>
          </w:tcPr>
          <w:p w14:paraId="4DD27C44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2.842**</w:t>
            </w:r>
          </w:p>
          <w:p w14:paraId="1EF61F9C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66; 0.000)</w:t>
            </w:r>
          </w:p>
        </w:tc>
      </w:tr>
      <w:tr w:rsidR="00C969A5" w:rsidRPr="00D778EA" w14:paraId="68DA4CBE" w14:textId="77777777" w:rsidTr="00280D9C">
        <w:trPr>
          <w:jc w:val="center"/>
        </w:trPr>
        <w:tc>
          <w:tcPr>
            <w:tcW w:w="2404" w:type="dxa"/>
            <w:vAlign w:val="center"/>
          </w:tcPr>
          <w:p w14:paraId="7BADEBC7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ut #4</w:t>
            </w:r>
          </w:p>
          <w:p w14:paraId="5A3B2CD9" w14:textId="77777777" w:rsidR="00C969A5" w:rsidRPr="00D778EA" w:rsidRDefault="00405B0A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2B346EE7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2.611**</w:t>
            </w:r>
          </w:p>
          <w:p w14:paraId="158F673E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55; 0.000)</w:t>
            </w:r>
          </w:p>
        </w:tc>
        <w:tc>
          <w:tcPr>
            <w:tcW w:w="3970" w:type="dxa"/>
            <w:gridSpan w:val="2"/>
            <w:vAlign w:val="center"/>
          </w:tcPr>
          <w:p w14:paraId="39786867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2.750**</w:t>
            </w:r>
          </w:p>
          <w:p w14:paraId="5B49F7B5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80; 0.000)</w:t>
            </w:r>
          </w:p>
        </w:tc>
        <w:tc>
          <w:tcPr>
            <w:tcW w:w="3828" w:type="dxa"/>
            <w:gridSpan w:val="3"/>
            <w:vAlign w:val="center"/>
          </w:tcPr>
          <w:p w14:paraId="3FB0AEC0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2.493**</w:t>
            </w:r>
          </w:p>
          <w:p w14:paraId="782CC6FA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60; 0.000)</w:t>
            </w:r>
          </w:p>
        </w:tc>
      </w:tr>
      <w:tr w:rsidR="00C969A5" w:rsidRPr="00D778EA" w14:paraId="37F9A493" w14:textId="77777777" w:rsidTr="00280D9C">
        <w:trPr>
          <w:jc w:val="center"/>
        </w:trPr>
        <w:tc>
          <w:tcPr>
            <w:tcW w:w="2404" w:type="dxa"/>
            <w:vAlign w:val="center"/>
          </w:tcPr>
          <w:p w14:paraId="19BF12D5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ut #5</w:t>
            </w:r>
          </w:p>
          <w:p w14:paraId="524227E1" w14:textId="77777777" w:rsidR="00C969A5" w:rsidRPr="00D778EA" w:rsidRDefault="00405B0A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4F00CCE9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2.085**</w:t>
            </w:r>
          </w:p>
          <w:p w14:paraId="6CC1EF3E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50; 0.000)</w:t>
            </w:r>
          </w:p>
        </w:tc>
        <w:tc>
          <w:tcPr>
            <w:tcW w:w="3970" w:type="dxa"/>
            <w:gridSpan w:val="2"/>
            <w:vAlign w:val="center"/>
          </w:tcPr>
          <w:p w14:paraId="67040D3D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2.241**</w:t>
            </w:r>
          </w:p>
          <w:p w14:paraId="217CD6C5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78; 0.000)</w:t>
            </w:r>
          </w:p>
        </w:tc>
        <w:tc>
          <w:tcPr>
            <w:tcW w:w="3828" w:type="dxa"/>
            <w:gridSpan w:val="3"/>
            <w:vAlign w:val="center"/>
          </w:tcPr>
          <w:p w14:paraId="4D4815D6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1.977**</w:t>
            </w:r>
          </w:p>
          <w:p w14:paraId="617A9D83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56; 0.000)</w:t>
            </w:r>
          </w:p>
        </w:tc>
      </w:tr>
      <w:tr w:rsidR="00C969A5" w:rsidRPr="00D778EA" w14:paraId="384E76A6" w14:textId="77777777" w:rsidTr="00280D9C">
        <w:trPr>
          <w:jc w:val="center"/>
        </w:trPr>
        <w:tc>
          <w:tcPr>
            <w:tcW w:w="2404" w:type="dxa"/>
            <w:vAlign w:val="center"/>
          </w:tcPr>
          <w:p w14:paraId="7F2B6A26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ut #6</w:t>
            </w:r>
          </w:p>
          <w:p w14:paraId="3F943056" w14:textId="77777777" w:rsidR="00C969A5" w:rsidRPr="00D778EA" w:rsidRDefault="00405B0A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330F28E3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1.418**</w:t>
            </w:r>
          </w:p>
          <w:p w14:paraId="67A0578A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46; 0.000)</w:t>
            </w:r>
          </w:p>
        </w:tc>
        <w:tc>
          <w:tcPr>
            <w:tcW w:w="3970" w:type="dxa"/>
            <w:gridSpan w:val="2"/>
            <w:vAlign w:val="center"/>
          </w:tcPr>
          <w:p w14:paraId="0D4B497D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1.598**</w:t>
            </w:r>
          </w:p>
          <w:p w14:paraId="1C4EF9A8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73; 0.000)</w:t>
            </w:r>
          </w:p>
        </w:tc>
        <w:tc>
          <w:tcPr>
            <w:tcW w:w="3828" w:type="dxa"/>
            <w:gridSpan w:val="3"/>
            <w:vAlign w:val="center"/>
          </w:tcPr>
          <w:p w14:paraId="1CCC732E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1.223**</w:t>
            </w:r>
          </w:p>
          <w:p w14:paraId="6A6B7AAF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54; 0.000)</w:t>
            </w:r>
          </w:p>
        </w:tc>
      </w:tr>
      <w:tr w:rsidR="00C969A5" w:rsidRPr="00D778EA" w14:paraId="636AE8AB" w14:textId="77777777" w:rsidTr="00280D9C">
        <w:trPr>
          <w:jc w:val="center"/>
        </w:trPr>
        <w:tc>
          <w:tcPr>
            <w:tcW w:w="2404" w:type="dxa"/>
            <w:vAlign w:val="center"/>
          </w:tcPr>
          <w:p w14:paraId="352A8770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ut #7</w:t>
            </w:r>
          </w:p>
          <w:p w14:paraId="3B9A91F4" w14:textId="77777777" w:rsidR="00C969A5" w:rsidRPr="00D778EA" w:rsidRDefault="00405B0A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33DE154F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916**</w:t>
            </w:r>
          </w:p>
          <w:p w14:paraId="69E43F1B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45; 0.000)</w:t>
            </w:r>
          </w:p>
        </w:tc>
        <w:tc>
          <w:tcPr>
            <w:tcW w:w="3970" w:type="dxa"/>
            <w:gridSpan w:val="2"/>
            <w:vAlign w:val="center"/>
          </w:tcPr>
          <w:p w14:paraId="7455CC9E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1.145**</w:t>
            </w:r>
          </w:p>
          <w:p w14:paraId="1A97B320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72; 0.000)</w:t>
            </w:r>
          </w:p>
        </w:tc>
        <w:tc>
          <w:tcPr>
            <w:tcW w:w="3828" w:type="dxa"/>
            <w:gridSpan w:val="3"/>
            <w:vAlign w:val="center"/>
          </w:tcPr>
          <w:p w14:paraId="48BF917D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692**</w:t>
            </w:r>
          </w:p>
          <w:p w14:paraId="783D5175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53; 0.006)</w:t>
            </w:r>
          </w:p>
        </w:tc>
      </w:tr>
      <w:tr w:rsidR="00C969A5" w:rsidRPr="00D778EA" w14:paraId="17BAB122" w14:textId="77777777" w:rsidTr="00280D9C">
        <w:trPr>
          <w:jc w:val="center"/>
        </w:trPr>
        <w:tc>
          <w:tcPr>
            <w:tcW w:w="2404" w:type="dxa"/>
            <w:vAlign w:val="center"/>
          </w:tcPr>
          <w:p w14:paraId="176CC902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ut #8</w:t>
            </w:r>
          </w:p>
          <w:p w14:paraId="4367FFE2" w14:textId="77777777" w:rsidR="00C969A5" w:rsidRPr="00D778EA" w:rsidRDefault="00405B0A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07D056C0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458**</w:t>
            </w:r>
          </w:p>
          <w:p w14:paraId="5E9CA877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45; 0.002)</w:t>
            </w:r>
          </w:p>
        </w:tc>
        <w:tc>
          <w:tcPr>
            <w:tcW w:w="3970" w:type="dxa"/>
            <w:gridSpan w:val="2"/>
            <w:vAlign w:val="center"/>
          </w:tcPr>
          <w:p w14:paraId="3AF7B738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705**</w:t>
            </w:r>
          </w:p>
          <w:p w14:paraId="4C3CBEF4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71; 0.000)</w:t>
            </w:r>
          </w:p>
        </w:tc>
        <w:tc>
          <w:tcPr>
            <w:tcW w:w="3828" w:type="dxa"/>
            <w:gridSpan w:val="3"/>
            <w:vAlign w:val="center"/>
          </w:tcPr>
          <w:p w14:paraId="517667CA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234</w:t>
            </w:r>
          </w:p>
          <w:p w14:paraId="46787F5B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53; 0.354)</w:t>
            </w:r>
          </w:p>
        </w:tc>
      </w:tr>
      <w:tr w:rsidR="00C969A5" w:rsidRPr="00D778EA" w14:paraId="471F6D7B" w14:textId="77777777" w:rsidTr="00280D9C">
        <w:trPr>
          <w:jc w:val="center"/>
        </w:trPr>
        <w:tc>
          <w:tcPr>
            <w:tcW w:w="2404" w:type="dxa"/>
            <w:vAlign w:val="center"/>
          </w:tcPr>
          <w:p w14:paraId="702A2E7B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ut #9</w:t>
            </w:r>
          </w:p>
          <w:p w14:paraId="1D460951" w14:textId="77777777" w:rsidR="00C969A5" w:rsidRPr="00D778EA" w:rsidRDefault="00405B0A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22E019CE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321*</w:t>
            </w:r>
          </w:p>
          <w:p w14:paraId="0A4AC237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45; 0.027)</w:t>
            </w:r>
          </w:p>
        </w:tc>
        <w:tc>
          <w:tcPr>
            <w:tcW w:w="3970" w:type="dxa"/>
            <w:gridSpan w:val="2"/>
            <w:vAlign w:val="center"/>
          </w:tcPr>
          <w:p w14:paraId="71096B4E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033</w:t>
            </w:r>
          </w:p>
          <w:p w14:paraId="11667970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71; 0.845)</w:t>
            </w:r>
          </w:p>
        </w:tc>
        <w:tc>
          <w:tcPr>
            <w:tcW w:w="3828" w:type="dxa"/>
            <w:gridSpan w:val="3"/>
            <w:vAlign w:val="center"/>
          </w:tcPr>
          <w:p w14:paraId="234D78F5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524*</w:t>
            </w:r>
          </w:p>
          <w:p w14:paraId="6E261C7A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52; 0.038)</w:t>
            </w:r>
          </w:p>
        </w:tc>
      </w:tr>
      <w:tr w:rsidR="00C969A5" w:rsidRPr="00D778EA" w14:paraId="76405F01" w14:textId="77777777" w:rsidTr="00280D9C">
        <w:trPr>
          <w:jc w:val="center"/>
        </w:trPr>
        <w:tc>
          <w:tcPr>
            <w:tcW w:w="2404" w:type="dxa"/>
            <w:vAlign w:val="center"/>
          </w:tcPr>
          <w:p w14:paraId="1BB7D696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ut #10</w:t>
            </w:r>
          </w:p>
          <w:p w14:paraId="76AFF63B" w14:textId="77777777" w:rsidR="00C969A5" w:rsidRPr="00D778EA" w:rsidRDefault="00405B0A" w:rsidP="00C969A5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5786290C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759**</w:t>
            </w:r>
          </w:p>
          <w:p w14:paraId="50E195B0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47; 0.000)</w:t>
            </w:r>
          </w:p>
        </w:tc>
        <w:tc>
          <w:tcPr>
            <w:tcW w:w="3970" w:type="dxa"/>
            <w:gridSpan w:val="2"/>
            <w:vAlign w:val="center"/>
          </w:tcPr>
          <w:p w14:paraId="79386317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440*</w:t>
            </w:r>
          </w:p>
          <w:p w14:paraId="033E679D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71; 0.010)</w:t>
            </w:r>
          </w:p>
        </w:tc>
        <w:tc>
          <w:tcPr>
            <w:tcW w:w="3828" w:type="dxa"/>
            <w:gridSpan w:val="3"/>
            <w:vAlign w:val="center"/>
          </w:tcPr>
          <w:p w14:paraId="0C19A810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890**</w:t>
            </w:r>
          </w:p>
          <w:p w14:paraId="4F511FDE" w14:textId="77777777" w:rsidR="00C969A5" w:rsidRPr="00D778EA" w:rsidRDefault="00C969A5" w:rsidP="00C969A5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56; 0.000)</w:t>
            </w:r>
          </w:p>
        </w:tc>
      </w:tr>
    </w:tbl>
    <w:p w14:paraId="08BBDA9A" w14:textId="2D2D7EE5" w:rsidR="00D778EA" w:rsidRDefault="00D778EA" w:rsidP="00557745">
      <w:pPr>
        <w:spacing w:after="0"/>
        <w:rPr>
          <w:rFonts w:eastAsiaTheme="minorEastAsia" w:cs="Courier New"/>
          <w:color w:val="000000" w:themeColor="text1"/>
          <w:sz w:val="16"/>
          <w:szCs w:val="16"/>
        </w:rPr>
      </w:pPr>
    </w:p>
    <w:p w14:paraId="4569F2C1" w14:textId="25E63932" w:rsidR="00280D9C" w:rsidRPr="00280D9C" w:rsidRDefault="00280D9C" w:rsidP="00557745">
      <w:pPr>
        <w:spacing w:after="0"/>
        <w:rPr>
          <w:rFonts w:eastAsiaTheme="minorEastAsia" w:cs="Courier New"/>
          <w:color w:val="000000" w:themeColor="text1"/>
          <w:sz w:val="16"/>
          <w:szCs w:val="16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 w:cstheme="minorHAnsi"/>
              <w:color w:val="000000" w:themeColor="text1"/>
              <w:sz w:val="20"/>
              <w:szCs w:val="20"/>
            </w:rPr>
            <m:t xml:space="preserve"> </m:t>
          </m:r>
          <m:r>
            <m:rPr>
              <m:sty m:val="p"/>
            </m:rPr>
            <w:rPr>
              <w:rFonts w:ascii="Cambria Math" w:eastAsiaTheme="minorEastAsia" w:hAnsi="Cambria Math" w:cstheme="minorHAnsi"/>
              <w:color w:val="000000" w:themeColor="text1"/>
              <w:sz w:val="20"/>
              <w:szCs w:val="20"/>
            </w:rPr>
            <m:t>Notes:</m:t>
          </m:r>
          <m:r>
            <w:rPr>
              <w:rFonts w:ascii="Cambria Math" w:eastAsiaTheme="minorEastAsia" w:hAnsi="Cambria Math" w:cstheme="minorHAnsi"/>
              <w:color w:val="000000" w:themeColor="text1"/>
              <w:sz w:val="20"/>
              <w:szCs w:val="20"/>
            </w:rPr>
            <m:t xml:space="preserve">  </m:t>
          </m:r>
          <m:f>
            <m:fPr>
              <m:type m:val="noBar"/>
              <m:ctrlPr>
                <w:rPr>
                  <w:rFonts w:ascii="Cambria Math" w:eastAsiaTheme="minorEastAsia" w:hAnsi="Cambria Math" w:cstheme="minorHAnsi"/>
                  <w:iCs/>
                  <w:color w:val="000000" w:themeColor="text1"/>
                  <w:sz w:val="20"/>
                  <w:szCs w:val="20"/>
                </w:rPr>
              </m:ctrlPr>
            </m:fPr>
            <m:num>
              <m:r>
                <m:rPr>
                  <m:nor/>
                </m:rPr>
                <w:rPr>
                  <w:rFonts w:ascii="Cambria Math" w:eastAsiaTheme="minorEastAsia" w:hAnsi="Cambria Math" w:cstheme="minorHAnsi"/>
                  <w:iCs/>
                  <w:color w:val="000000" w:themeColor="text1"/>
                  <w:sz w:val="20"/>
                  <w:szCs w:val="20"/>
                </w:rPr>
                <m:t>estimate</m:t>
              </m:r>
            </m:num>
            <m:den>
              <m:r>
                <m:rPr>
                  <m:nor/>
                </m:rPr>
                <w:rPr>
                  <w:rFonts w:ascii="Cambria Math" w:eastAsiaTheme="minorEastAsia" w:hAnsi="Cambria Math" w:cstheme="minorHAnsi"/>
                  <w:iCs/>
                  <w:color w:val="000000" w:themeColor="text1"/>
                  <w:sz w:val="20"/>
                  <w:szCs w:val="20"/>
                </w:rPr>
                <m:t xml:space="preserve">(std err; </m:t>
              </m:r>
              <m:r>
                <m:rPr>
                  <m:nor/>
                </m:rPr>
                <w:rPr>
                  <w:rFonts w:ascii="Cambria Math" w:eastAsiaTheme="minorEastAsia" w:hAnsi="Cambria Math" w:cstheme="minorHAnsi"/>
                  <w:i/>
                  <w:color w:val="000000" w:themeColor="text1"/>
                  <w:sz w:val="20"/>
                  <w:szCs w:val="20"/>
                </w:rPr>
                <m:t>p</m:t>
              </m:r>
              <m:r>
                <m:rPr>
                  <m:nor/>
                </m:rPr>
                <w:rPr>
                  <w:rFonts w:ascii="Cambria Math" w:eastAsiaTheme="minorEastAsia" w:hAnsi="Cambria Math" w:cstheme="minorHAnsi"/>
                  <w:iCs/>
                  <w:color w:val="000000" w:themeColor="text1"/>
                  <w:sz w:val="20"/>
                  <w:szCs w:val="20"/>
                </w:rPr>
                <m:t>-value)</m:t>
              </m:r>
            </m:den>
          </m:f>
          <m:r>
            <w:rPr>
              <w:rFonts w:ascii="Cambria Math" w:eastAsiaTheme="minorEastAsia" w:hAnsi="Cambria Math" w:cstheme="minorHAnsi"/>
              <w:color w:val="000000" w:themeColor="text1"/>
              <w:sz w:val="20"/>
              <w:szCs w:val="20"/>
            </w:rPr>
            <m:t xml:space="preserve">,  </m:t>
          </m:r>
          <m:r>
            <w:rPr>
              <w:rFonts w:ascii="Cambria Math" w:hAnsi="Cambria Math" w:cstheme="minorHAnsi"/>
              <w:sz w:val="20"/>
              <w:szCs w:val="20"/>
            </w:rPr>
            <m:t>*p&lt;0.05,  **p&lt;0.01</m:t>
          </m:r>
        </m:oMath>
      </m:oMathPara>
    </w:p>
    <w:p w14:paraId="3F1A48C3" w14:textId="77777777" w:rsidR="00280D9C" w:rsidRDefault="00280D9C"/>
    <w:p w14:paraId="6ECE8ACE" w14:textId="6CC0E4E6" w:rsidR="00C969A5" w:rsidRDefault="00C969A5">
      <w:r>
        <w:br w:type="page"/>
      </w:r>
    </w:p>
    <w:p w14:paraId="5A666B23" w14:textId="7D4EF18F" w:rsidR="0089526F" w:rsidRDefault="0089526F"/>
    <w:p w14:paraId="58960411" w14:textId="0E26E99A" w:rsidR="00291E88" w:rsidRDefault="00291E88"/>
    <w:p w14:paraId="05DC823B" w14:textId="77777777" w:rsidR="00291E88" w:rsidRDefault="00291E88"/>
    <w:p w14:paraId="2EBF09B7" w14:textId="7FB77ACF" w:rsidR="00940BB3" w:rsidRDefault="00940BB3" w:rsidP="00940BB3">
      <w:pPr>
        <w:jc w:val="center"/>
        <w:rPr>
          <w:rFonts w:eastAsiaTheme="minorEastAsia" w:cs="Courier New"/>
          <w:color w:val="000000" w:themeColor="text1"/>
          <w:sz w:val="24"/>
          <w:szCs w:val="24"/>
        </w:rPr>
      </w:pPr>
      <w:r>
        <w:rPr>
          <w:rFonts w:eastAsiaTheme="minorEastAsia" w:cs="Courier New"/>
          <w:color w:val="000000" w:themeColor="text1"/>
          <w:sz w:val="24"/>
          <w:szCs w:val="24"/>
        </w:rPr>
        <w:t xml:space="preserve">Table </w:t>
      </w:r>
      <w:proofErr w:type="gramStart"/>
      <w:r>
        <w:rPr>
          <w:rFonts w:eastAsiaTheme="minorEastAsia" w:cs="Courier New"/>
          <w:color w:val="000000" w:themeColor="text1"/>
          <w:sz w:val="24"/>
          <w:szCs w:val="24"/>
        </w:rPr>
        <w:t>S1.3  Estimation</w:t>
      </w:r>
      <w:proofErr w:type="gramEnd"/>
      <w:r>
        <w:rPr>
          <w:rFonts w:eastAsiaTheme="minorEastAsia" w:cs="Courier New"/>
          <w:color w:val="000000" w:themeColor="text1"/>
          <w:sz w:val="24"/>
          <w:szCs w:val="24"/>
        </w:rPr>
        <w:t xml:space="preserve"> statistic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404"/>
        <w:gridCol w:w="1843"/>
        <w:gridCol w:w="1984"/>
        <w:gridCol w:w="1985"/>
        <w:gridCol w:w="1985"/>
        <w:gridCol w:w="1985"/>
        <w:gridCol w:w="1843"/>
      </w:tblGrid>
      <w:tr w:rsidR="00C969A5" w:rsidRPr="00D778EA" w14:paraId="4426ACF7" w14:textId="77777777" w:rsidTr="0006653B">
        <w:tc>
          <w:tcPr>
            <w:tcW w:w="2404" w:type="dxa"/>
            <w:shd w:val="clear" w:color="auto" w:fill="BFBFBF" w:themeFill="background1" w:themeFillShade="BF"/>
          </w:tcPr>
          <w:p w14:paraId="4779D30B" w14:textId="1596D6BC" w:rsidR="00C969A5" w:rsidRPr="00D778EA" w:rsidRDefault="00940BB3" w:rsidP="0006653B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tatistic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BFBFBF" w:themeFill="background1" w:themeFillShade="BF"/>
          </w:tcPr>
          <w:p w14:paraId="27A223D7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hoxyflurane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BFBFBF" w:themeFill="background1" w:themeFillShade="BF"/>
          </w:tcPr>
          <w:p w14:paraId="1245B697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Entonox®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177A7D46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hoxyflurane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5124A5AB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orphine IV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05F476A7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hoxyflurane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0E789CDE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Paracetamol IV</w:t>
            </w:r>
          </w:p>
        </w:tc>
      </w:tr>
      <w:tr w:rsidR="00C969A5" w:rsidRPr="00D778EA" w14:paraId="2E5EB747" w14:textId="77777777" w:rsidTr="0006653B">
        <w:tc>
          <w:tcPr>
            <w:tcW w:w="2404" w:type="dxa"/>
            <w:shd w:val="clear" w:color="auto" w:fill="auto"/>
          </w:tcPr>
          <w:p w14:paraId="1097C1FA" w14:textId="7D7979EC" w:rsidR="00C969A5" w:rsidRPr="00D778EA" w:rsidRDefault="00940BB3" w:rsidP="0006653B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Total o</w:t>
            </w:r>
            <w:r w:rsidR="00C969A5"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>bservation</w:t>
            </w:r>
            <w:r>
              <w:rPr>
                <w:rFonts w:eastAsia="Calibri" w:cstheme="minorHAns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</w:tcPr>
          <w:p w14:paraId="28F94FD7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907</w:t>
            </w:r>
          </w:p>
        </w:tc>
        <w:tc>
          <w:tcPr>
            <w:tcW w:w="3970" w:type="dxa"/>
            <w:gridSpan w:val="2"/>
            <w:shd w:val="clear" w:color="auto" w:fill="auto"/>
            <w:vAlign w:val="center"/>
          </w:tcPr>
          <w:p w14:paraId="7F78B189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3211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543FCB15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934</w:t>
            </w:r>
          </w:p>
        </w:tc>
      </w:tr>
      <w:tr w:rsidR="00C969A5" w:rsidRPr="00D778EA" w14:paraId="299BCB61" w14:textId="77777777" w:rsidTr="0006653B">
        <w:tc>
          <w:tcPr>
            <w:tcW w:w="2404" w:type="dxa"/>
            <w:vAlign w:val="center"/>
          </w:tcPr>
          <w:p w14:paraId="02A9DFAF" w14:textId="77777777" w:rsidR="00C969A5" w:rsidRPr="00D778EA" w:rsidRDefault="00C969A5" w:rsidP="0006653B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>Log-pseudolikelihood</w:t>
            </w:r>
          </w:p>
        </w:tc>
        <w:tc>
          <w:tcPr>
            <w:tcW w:w="3827" w:type="dxa"/>
            <w:gridSpan w:val="2"/>
            <w:vAlign w:val="center"/>
          </w:tcPr>
          <w:p w14:paraId="49F6FB97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5789.347</w:t>
            </w:r>
          </w:p>
        </w:tc>
        <w:tc>
          <w:tcPr>
            <w:tcW w:w="3970" w:type="dxa"/>
            <w:gridSpan w:val="2"/>
            <w:vAlign w:val="center"/>
          </w:tcPr>
          <w:p w14:paraId="231EA07C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6341.488</w:t>
            </w:r>
          </w:p>
        </w:tc>
        <w:tc>
          <w:tcPr>
            <w:tcW w:w="3828" w:type="dxa"/>
            <w:gridSpan w:val="2"/>
            <w:vAlign w:val="center"/>
          </w:tcPr>
          <w:p w14:paraId="68FF6A3E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3810.583</w:t>
            </w:r>
          </w:p>
        </w:tc>
      </w:tr>
      <w:tr w:rsidR="00C969A5" w:rsidRPr="00D778EA" w14:paraId="09E54D0B" w14:textId="77777777" w:rsidTr="0006653B">
        <w:tc>
          <w:tcPr>
            <w:tcW w:w="2404" w:type="dxa"/>
            <w:tcBorders>
              <w:bottom w:val="nil"/>
            </w:tcBorders>
            <w:vAlign w:val="center"/>
          </w:tcPr>
          <w:p w14:paraId="58D60F92" w14:textId="77777777" w:rsidR="00C969A5" w:rsidRPr="00D778EA" w:rsidRDefault="00C969A5" w:rsidP="0006653B">
            <w:pPr>
              <w:jc w:val="center"/>
              <w:rPr>
                <w:rFonts w:eastAsia="Calibri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Hypothesis tests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14:paraId="27202AE2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</w:tcBorders>
            <w:vAlign w:val="center"/>
          </w:tcPr>
          <w:p w14:paraId="1819E796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34D623E9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162C60E3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3F8DA3A1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  <w:vAlign w:val="center"/>
          </w:tcPr>
          <w:p w14:paraId="37CB360C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</w:tr>
      <w:tr w:rsidR="00C969A5" w:rsidRPr="00D778EA" w14:paraId="36529CA5" w14:textId="77777777" w:rsidTr="0006653B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3CC95AF0" w14:textId="77777777" w:rsidR="00C969A5" w:rsidRPr="00D778EA" w:rsidRDefault="00C969A5" w:rsidP="0006653B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>Clinical efficacy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3B28F05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11.78 (p&lt;0.0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44256086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68F4C6E0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7.98 (p&lt;0.0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117E632F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38AFB374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9.96 (p&lt;0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7843784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</w:tr>
      <w:tr w:rsidR="00C969A5" w:rsidRPr="00D778EA" w14:paraId="3323DC7F" w14:textId="77777777" w:rsidTr="0006653B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1A5029AE" w14:textId="77777777" w:rsidR="00C969A5" w:rsidRPr="00D778EA" w:rsidRDefault="00C969A5" w:rsidP="0006653B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>All trauma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05BB37C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8.45 (p=0.13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29014329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307A4EB1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.39 (p=0.4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5F29AB20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5C96C7C2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5.75 (p=0.3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1F7A5537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</w:tr>
      <w:tr w:rsidR="00C969A5" w:rsidRPr="00D778EA" w14:paraId="64418ED8" w14:textId="77777777" w:rsidTr="0006653B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01CED2DA" w14:textId="77777777" w:rsidR="00C969A5" w:rsidRPr="00D778EA" w:rsidRDefault="00C969A5" w:rsidP="0006653B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analgesic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67B9915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.07 (p=0.8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7EACBB0E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439105BE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97 (p=0.9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2D961507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71B18090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.21 (p=0.8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19DF80B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</w:tr>
      <w:tr w:rsidR="00C969A5" w:rsidRPr="00D778EA" w14:paraId="1B44FA38" w14:textId="77777777" w:rsidTr="00036B74">
        <w:tc>
          <w:tcPr>
            <w:tcW w:w="2404" w:type="dxa"/>
            <w:tcBorders>
              <w:top w:val="nil"/>
              <w:bottom w:val="single" w:sz="4" w:space="0" w:color="auto"/>
            </w:tcBorders>
            <w:vAlign w:val="center"/>
          </w:tcPr>
          <w:p w14:paraId="4211CDEF" w14:textId="77777777" w:rsidR="00C969A5" w:rsidRPr="00D778EA" w:rsidRDefault="00C969A5" w:rsidP="0006653B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color w:val="000000" w:themeColor="text1"/>
                <w:sz w:val="20"/>
                <w:szCs w:val="20"/>
              </w:rPr>
              <w:t>Serious adverse even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161F05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.50 (p=0.28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B0CA73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536A21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.48 (p=0.28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1B5159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0CA99B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.68 (p=0.26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D39D43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</w:tr>
      <w:tr w:rsidR="00C969A5" w:rsidRPr="00D778EA" w14:paraId="5C27F0DE" w14:textId="77777777" w:rsidTr="00036B74"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403FF8E1" w14:textId="77777777" w:rsidR="00C969A5" w:rsidRPr="00D778EA" w:rsidRDefault="00C969A5" w:rsidP="0006653B">
            <w:pPr>
              <w:jc w:val="center"/>
              <w:rPr>
                <w:rFonts w:eastAsia="Calibri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D778EA">
              <w:rPr>
                <w:rFonts w:eastAsia="Calibri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Time to trough pain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14:paraId="713BB4F7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6.41</w:t>
            </w:r>
          </w:p>
          <w:p w14:paraId="1A9A50C8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73; 24.98-27.83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center"/>
          </w:tcPr>
          <w:p w14:paraId="2D19D59C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4.44</w:t>
            </w:r>
          </w:p>
          <w:p w14:paraId="53248A0D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2.50; 39.54-49.34)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3BD10065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6.46</w:t>
            </w:r>
          </w:p>
          <w:p w14:paraId="5C08FD34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74; 25.02-27.91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14:paraId="5FE69DEA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1.76</w:t>
            </w:r>
          </w:p>
          <w:p w14:paraId="2D44F4AC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1.48; 38.86-44.66)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496B3C15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6.54</w:t>
            </w:r>
          </w:p>
          <w:p w14:paraId="31ECC40D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75; 25.07-28.00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14:paraId="6329F911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0.75</w:t>
            </w:r>
          </w:p>
          <w:p w14:paraId="5C44F2EA" w14:textId="77777777" w:rsidR="00C969A5" w:rsidRPr="00D778EA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D778EA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3.11; 34.65-46.85)</w:t>
            </w:r>
          </w:p>
        </w:tc>
      </w:tr>
    </w:tbl>
    <w:p w14:paraId="3BA3CC60" w14:textId="15E45A71" w:rsidR="00C969A5" w:rsidRDefault="00C969A5"/>
    <w:p w14:paraId="746E532D" w14:textId="77777777" w:rsidR="00C969A5" w:rsidRDefault="00C969A5"/>
    <w:sectPr w:rsidR="00C969A5" w:rsidSect="00C969A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B280B"/>
    <w:multiLevelType w:val="hybridMultilevel"/>
    <w:tmpl w:val="14EE778A"/>
    <w:lvl w:ilvl="0" w:tplc="24C27D0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2606D"/>
    <w:multiLevelType w:val="hybridMultilevel"/>
    <w:tmpl w:val="F692E0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A31B3F"/>
    <w:multiLevelType w:val="hybridMultilevel"/>
    <w:tmpl w:val="08088EA8"/>
    <w:lvl w:ilvl="0" w:tplc="2BB6300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50DB4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9E098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020CA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BF66BE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FBCB5B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2E658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6E2CD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DCDAF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DF83BFC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2AA67C7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3741F69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452643B"/>
    <w:multiLevelType w:val="multilevel"/>
    <w:tmpl w:val="1062E3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E365CEB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E8E0DFB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0507A70"/>
    <w:multiLevelType w:val="hybridMultilevel"/>
    <w:tmpl w:val="D1FC3008"/>
    <w:lvl w:ilvl="0" w:tplc="EC645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DC28D0">
      <w:numFmt w:val="none"/>
      <w:lvlText w:val=""/>
      <w:lvlJc w:val="left"/>
      <w:pPr>
        <w:tabs>
          <w:tab w:val="num" w:pos="360"/>
        </w:tabs>
      </w:pPr>
    </w:lvl>
    <w:lvl w:ilvl="2" w:tplc="41EEA8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CD682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1648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95A3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01E80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D076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F09A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0D3287E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7095AE2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85B0836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9532A60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FBD5125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6954EAC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72B579C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AEF5BA3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EB63674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79C2185"/>
    <w:multiLevelType w:val="hybridMultilevel"/>
    <w:tmpl w:val="FA0427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E197EB8"/>
    <w:multiLevelType w:val="hybridMultilevel"/>
    <w:tmpl w:val="0BD0A264"/>
    <w:lvl w:ilvl="0" w:tplc="66E614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F92497C">
      <w:numFmt w:val="none"/>
      <w:lvlText w:val=""/>
      <w:lvlJc w:val="left"/>
      <w:pPr>
        <w:tabs>
          <w:tab w:val="num" w:pos="360"/>
        </w:tabs>
      </w:pPr>
    </w:lvl>
    <w:lvl w:ilvl="2" w:tplc="900491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AE4D7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F4AB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32B5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BE52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590DF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C686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70EB4934"/>
    <w:multiLevelType w:val="hybridMultilevel"/>
    <w:tmpl w:val="1C788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8F410A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9"/>
  </w:num>
  <w:num w:numId="2">
    <w:abstractNumId w:val="6"/>
  </w:num>
  <w:num w:numId="3">
    <w:abstractNumId w:val="12"/>
  </w:num>
  <w:num w:numId="4">
    <w:abstractNumId w:val="7"/>
  </w:num>
  <w:num w:numId="5">
    <w:abstractNumId w:val="5"/>
  </w:num>
  <w:num w:numId="6">
    <w:abstractNumId w:val="15"/>
  </w:num>
  <w:num w:numId="7">
    <w:abstractNumId w:val="22"/>
  </w:num>
  <w:num w:numId="8">
    <w:abstractNumId w:val="8"/>
  </w:num>
  <w:num w:numId="9">
    <w:abstractNumId w:val="4"/>
  </w:num>
  <w:num w:numId="10">
    <w:abstractNumId w:val="10"/>
  </w:num>
  <w:num w:numId="11">
    <w:abstractNumId w:val="14"/>
  </w:num>
  <w:num w:numId="12">
    <w:abstractNumId w:val="17"/>
  </w:num>
  <w:num w:numId="13">
    <w:abstractNumId w:val="13"/>
  </w:num>
  <w:num w:numId="14">
    <w:abstractNumId w:val="16"/>
  </w:num>
  <w:num w:numId="15">
    <w:abstractNumId w:val="3"/>
  </w:num>
  <w:num w:numId="16">
    <w:abstractNumId w:val="11"/>
  </w:num>
  <w:num w:numId="17">
    <w:abstractNumId w:val="18"/>
  </w:num>
  <w:num w:numId="18">
    <w:abstractNumId w:val="0"/>
  </w:num>
  <w:num w:numId="19">
    <w:abstractNumId w:val="2"/>
  </w:num>
  <w:num w:numId="20">
    <w:abstractNumId w:val="9"/>
  </w:num>
  <w:num w:numId="21">
    <w:abstractNumId w:val="21"/>
  </w:num>
  <w:num w:numId="22">
    <w:abstractNumId w:val="20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45"/>
    <w:rsid w:val="000040E9"/>
    <w:rsid w:val="00036B74"/>
    <w:rsid w:val="00280D9C"/>
    <w:rsid w:val="00291E88"/>
    <w:rsid w:val="00405B0A"/>
    <w:rsid w:val="0047434A"/>
    <w:rsid w:val="00532456"/>
    <w:rsid w:val="00557745"/>
    <w:rsid w:val="00640146"/>
    <w:rsid w:val="00732987"/>
    <w:rsid w:val="008646D9"/>
    <w:rsid w:val="0089526F"/>
    <w:rsid w:val="008C59F6"/>
    <w:rsid w:val="00940BB3"/>
    <w:rsid w:val="00A70011"/>
    <w:rsid w:val="00C969A5"/>
    <w:rsid w:val="00D778EA"/>
    <w:rsid w:val="00ED3866"/>
    <w:rsid w:val="00F5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CA61A"/>
  <w15:chartTrackingRefBased/>
  <w15:docId w15:val="{E32C6A22-285D-43DF-8931-82130A536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745"/>
  </w:style>
  <w:style w:type="paragraph" w:styleId="Heading1">
    <w:name w:val="heading 1"/>
    <w:basedOn w:val="Normal"/>
    <w:link w:val="Heading1Char"/>
    <w:uiPriority w:val="9"/>
    <w:qFormat/>
    <w:rsid w:val="005577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74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774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7745"/>
    <w:pPr>
      <w:spacing w:after="0" w:line="240" w:lineRule="auto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5774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57745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7745"/>
    <w:rPr>
      <w:rFonts w:ascii="Calibri" w:eastAsia="Times New Roman" w:hAnsi="Calibri" w:cs="Times New Roman"/>
      <w:noProof/>
      <w:szCs w:val="24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74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7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74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74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74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74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57745"/>
    <w:rPr>
      <w:color w:val="0000FF"/>
      <w:u w:val="single"/>
    </w:rPr>
  </w:style>
  <w:style w:type="table" w:styleId="TableGrid">
    <w:name w:val="Table Grid"/>
    <w:basedOn w:val="TableNormal"/>
    <w:uiPriority w:val="39"/>
    <w:rsid w:val="00557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80D9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6</TotalTime>
  <Pages>4</Pages>
  <Words>715</Words>
  <Characters>40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Smiths</dc:creator>
  <cp:keywords/>
  <dc:description/>
  <cp:lastModifiedBy>The Smiths</cp:lastModifiedBy>
  <cp:revision>12</cp:revision>
  <dcterms:created xsi:type="dcterms:W3CDTF">2022-02-22T02:41:00Z</dcterms:created>
  <dcterms:modified xsi:type="dcterms:W3CDTF">2022-02-23T18:15:00Z</dcterms:modified>
</cp:coreProperties>
</file>